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73EAA" w14:textId="7A980B9C" w:rsidR="00D53412" w:rsidRPr="00A108B2" w:rsidRDefault="006143D8" w:rsidP="006143D8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IDFont+F2" w:hAnsi="Times New Roman" w:cs="Times New Roman"/>
          <w:b/>
          <w:bCs/>
          <w:kern w:val="0"/>
          <w:sz w:val="24"/>
          <w:szCs w:val="24"/>
          <w14:ligatures w14:val="none"/>
        </w:rPr>
      </w:pPr>
      <w:r w:rsidRPr="00A108B2">
        <w:rPr>
          <w:rFonts w:ascii="Times New Roman" w:eastAsia="CIDFont+F2" w:hAnsi="Times New Roman" w:cs="Times New Roman"/>
          <w:b/>
          <w:bCs/>
          <w:kern w:val="0"/>
          <w:sz w:val="24"/>
          <w:szCs w:val="24"/>
          <w14:ligatures w14:val="none"/>
        </w:rPr>
        <w:t>Supplementary</w:t>
      </w:r>
    </w:p>
    <w:p w14:paraId="66DFBA97" w14:textId="77777777" w:rsidR="00267B06" w:rsidRPr="00A108B2" w:rsidRDefault="00267B06" w:rsidP="006143D8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IDFont+F2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E1E761E" w14:textId="6FCB0620" w:rsidR="000E52FE" w:rsidRPr="00A108B2" w:rsidRDefault="000E52FE" w:rsidP="006143D8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IDFont+F2" w:hAnsi="Times New Roman" w:cs="Times New Roman"/>
          <w:b/>
          <w:bCs/>
          <w:kern w:val="0"/>
          <w:sz w:val="24"/>
          <w:szCs w:val="24"/>
          <w14:ligatures w14:val="none"/>
        </w:rPr>
      </w:pPr>
      <w:r w:rsidRPr="00A108B2">
        <w:rPr>
          <w:rFonts w:ascii="Times New Roman" w:eastAsia="CIDFont+F2" w:hAnsi="Times New Roman" w:cs="Times New Roman"/>
          <w:b/>
          <w:bCs/>
          <w:noProof/>
          <w:kern w:val="0"/>
          <w:sz w:val="24"/>
          <w:szCs w:val="24"/>
          <w14:ligatures w14:val="none"/>
        </w:rPr>
        <w:drawing>
          <wp:inline distT="0" distB="0" distL="0" distR="0" wp14:anchorId="5AB6E8F8" wp14:editId="75B74287">
            <wp:extent cx="5580380" cy="3589655"/>
            <wp:effectExtent l="0" t="0" r="1270" b="0"/>
            <wp:docPr id="5" name="Picture 4" descr="A graph showing coverage of the curren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19F0383-1329-85C0-556C-6132847496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showing coverage of the current&#10;&#10;AI-generated content may be incorrect.">
                      <a:extLst>
                        <a:ext uri="{FF2B5EF4-FFF2-40B4-BE49-F238E27FC236}">
                          <a16:creationId xmlns:a16="http://schemas.microsoft.com/office/drawing/2014/main" id="{819F0383-1329-85C0-556C-6132847496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380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6886D" w14:textId="10C68C64" w:rsidR="00643469" w:rsidRPr="00A108B2" w:rsidRDefault="00643469" w:rsidP="00597268">
      <w:pPr>
        <w:widowControl w:val="0"/>
        <w:tabs>
          <w:tab w:val="left" w:pos="3009"/>
        </w:tabs>
        <w:autoSpaceDE w:val="0"/>
        <w:autoSpaceDN w:val="0"/>
        <w:adjustRightInd w:val="0"/>
        <w:spacing w:before="120" w:after="0" w:line="276" w:lineRule="auto"/>
        <w:jc w:val="both"/>
        <w:rPr>
          <w:rFonts w:ascii="Times New Roman" w:eastAsia="CIDFont+F2" w:hAnsi="Times New Roman" w:cs="Times New Roman"/>
          <w:kern w:val="0"/>
          <w14:ligatures w14:val="none"/>
        </w:rPr>
      </w:pPr>
      <w:r w:rsidRPr="00A108B2">
        <w:rPr>
          <w:rFonts w:ascii="Times New Roman" w:eastAsia="CIDFont+F2" w:hAnsi="Times New Roman" w:cs="Times New Roman"/>
          <w:b/>
          <w:bCs/>
          <w:kern w:val="0"/>
          <w14:ligatures w14:val="none"/>
        </w:rPr>
        <w:t>Figure S1.</w:t>
      </w:r>
      <w:r w:rsidRPr="00A108B2">
        <w:rPr>
          <w:rFonts w:ascii="Times New Roman" w:eastAsia="CIDFont+F2" w:hAnsi="Times New Roman" w:cs="Times New Roman"/>
          <w:kern w:val="0"/>
          <w14:ligatures w14:val="none"/>
        </w:rPr>
        <w:t xml:space="preserve"> </w:t>
      </w:r>
      <w:r w:rsidRPr="00A108B2">
        <w:rPr>
          <w:rFonts w:ascii="Times New Roman" w:eastAsia="CIDFont+F2" w:hAnsi="Times New Roman" w:cs="Times New Roman"/>
          <w:b/>
          <w:bCs/>
          <w:kern w:val="0"/>
          <w14:ligatures w14:val="none"/>
        </w:rPr>
        <w:t xml:space="preserve">Sequencing coverage across the complete chloroplast genome of </w:t>
      </w:r>
      <w:r w:rsidRPr="00A108B2">
        <w:rPr>
          <w:rFonts w:ascii="Times New Roman" w:eastAsia="CIDFont+F2" w:hAnsi="Times New Roman" w:cs="Times New Roman"/>
          <w:b/>
          <w:bCs/>
          <w:i/>
          <w:iCs/>
          <w:kern w:val="0"/>
          <w14:ligatures w14:val="none"/>
        </w:rPr>
        <w:t>Hoya lockii</w:t>
      </w:r>
      <w:r w:rsidR="005E6A45" w:rsidRPr="00A108B2">
        <w:rPr>
          <w:rFonts w:ascii="Times New Roman" w:eastAsia="CIDFont+F2" w:hAnsi="Times New Roman" w:cs="Times New Roman"/>
          <w:b/>
          <w:bCs/>
          <w:kern w:val="0"/>
          <w14:ligatures w14:val="none"/>
        </w:rPr>
        <w:t xml:space="preserve"> V. T. Pham &amp; Aver.</w:t>
      </w:r>
      <w:r w:rsidR="005E6A45" w:rsidRPr="00A108B2">
        <w:t xml:space="preserve"> </w:t>
      </w:r>
      <w:r w:rsidRPr="00A108B2">
        <w:rPr>
          <w:rFonts w:ascii="Times New Roman" w:eastAsia="CIDFont+F2" w:hAnsi="Times New Roman" w:cs="Times New Roman"/>
          <w:b/>
          <w:bCs/>
          <w:kern w:val="0"/>
          <w14:ligatures w14:val="none"/>
        </w:rPr>
        <w:t xml:space="preserve"> </w:t>
      </w:r>
      <w:r w:rsidRPr="00A108B2">
        <w:rPr>
          <w:rFonts w:ascii="Times New Roman" w:eastAsia="CIDFont+F2" w:hAnsi="Times New Roman" w:cs="Times New Roman"/>
          <w:kern w:val="0"/>
          <w14:ligatures w14:val="none"/>
        </w:rPr>
        <w:t xml:space="preserve">The figure illustrates the sequencing depth along the chloroplast genome of </w:t>
      </w:r>
      <w:r w:rsidRPr="00A108B2">
        <w:rPr>
          <w:rFonts w:ascii="Times New Roman" w:eastAsia="CIDFont+F2" w:hAnsi="Times New Roman" w:cs="Times New Roman"/>
          <w:i/>
          <w:iCs/>
          <w:kern w:val="0"/>
          <w14:ligatures w14:val="none"/>
        </w:rPr>
        <w:t>Hoya lockii</w:t>
      </w:r>
      <w:r w:rsidRPr="00A108B2">
        <w:rPr>
          <w:rFonts w:ascii="Times New Roman" w:eastAsia="CIDFont+F2" w:hAnsi="Times New Roman" w:cs="Times New Roman"/>
          <w:kern w:val="0"/>
          <w14:ligatures w14:val="none"/>
        </w:rPr>
        <w:t>, showing high and relatively uniform coverage (&gt;1000×) across the large single-copy (LSC), small single-copy (SSC), and inverted repeat (IR) regions, ensuring the accuracy and completeness of the genome assembly.</w:t>
      </w:r>
    </w:p>
    <w:p w14:paraId="4FBA9AB8" w14:textId="218A4AEA" w:rsidR="00643469" w:rsidRPr="00A108B2" w:rsidRDefault="00643469" w:rsidP="00597268">
      <w:pPr>
        <w:widowControl w:val="0"/>
        <w:tabs>
          <w:tab w:val="left" w:pos="3009"/>
        </w:tabs>
        <w:autoSpaceDE w:val="0"/>
        <w:autoSpaceDN w:val="0"/>
        <w:adjustRightInd w:val="0"/>
        <w:spacing w:before="120" w:after="0" w:line="276" w:lineRule="auto"/>
        <w:jc w:val="both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</w:p>
    <w:p w14:paraId="354656ED" w14:textId="77777777" w:rsidR="002637AD" w:rsidRPr="00A108B2" w:rsidRDefault="002637AD" w:rsidP="00643469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</w:p>
    <w:p w14:paraId="61571AA5" w14:textId="77777777" w:rsidR="002637AD" w:rsidRPr="00A108B2" w:rsidRDefault="002637AD" w:rsidP="00643469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</w:p>
    <w:p w14:paraId="2FF03C08" w14:textId="77777777" w:rsidR="002637AD" w:rsidRPr="00A108B2" w:rsidRDefault="002637AD" w:rsidP="00643469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</w:p>
    <w:p w14:paraId="48EB6993" w14:textId="77777777" w:rsidR="002637AD" w:rsidRPr="00A108B2" w:rsidRDefault="002637AD" w:rsidP="00643469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</w:p>
    <w:p w14:paraId="0AE96E86" w14:textId="77777777" w:rsidR="002637AD" w:rsidRPr="00A108B2" w:rsidRDefault="002637AD" w:rsidP="00643469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</w:p>
    <w:p w14:paraId="4D28D634" w14:textId="77777777" w:rsidR="002637AD" w:rsidRPr="00A108B2" w:rsidRDefault="002637AD" w:rsidP="00643469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</w:p>
    <w:p w14:paraId="66FD3261" w14:textId="77777777" w:rsidR="002637AD" w:rsidRPr="00A108B2" w:rsidRDefault="002637AD" w:rsidP="00643469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</w:p>
    <w:p w14:paraId="210E600A" w14:textId="77777777" w:rsidR="002637AD" w:rsidRPr="00A108B2" w:rsidRDefault="002637AD" w:rsidP="00643469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</w:p>
    <w:p w14:paraId="3D031EB0" w14:textId="77777777" w:rsidR="002637AD" w:rsidRPr="00A108B2" w:rsidRDefault="002637AD" w:rsidP="00643469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</w:p>
    <w:p w14:paraId="53501774" w14:textId="157A52C8" w:rsidR="002637AD" w:rsidRPr="00A108B2" w:rsidRDefault="002637AD" w:rsidP="002637AD">
      <w:pPr>
        <w:spacing w:after="120" w:line="240" w:lineRule="auto"/>
        <w:jc w:val="both"/>
        <w:rPr>
          <w:rFonts w:ascii="Times New Roman" w:eastAsia="Arial" w:hAnsi="Times New Roman" w:cs="Times New Roman"/>
        </w:rPr>
      </w:pPr>
      <w:r w:rsidRPr="00A108B2">
        <w:rPr>
          <w:rFonts w:ascii="Times New Roman" w:eastAsia="Arial" w:hAnsi="Times New Roman" w:cs="Times New Roman"/>
          <w:b/>
        </w:rPr>
        <w:t>Table S1.</w:t>
      </w:r>
      <w:r w:rsidRPr="00A108B2">
        <w:rPr>
          <w:rFonts w:ascii="Times New Roman" w:eastAsia="Arial" w:hAnsi="Times New Roman" w:cs="Times New Roman"/>
        </w:rPr>
        <w:t xml:space="preserve"> Summary of the chloroplast genome of </w:t>
      </w:r>
      <w:r w:rsidRPr="00A108B2">
        <w:rPr>
          <w:rFonts w:ascii="Times New Roman" w:hAnsi="Times New Roman" w:cs="Times New Roman"/>
          <w:i/>
          <w:lang w:eastAsia="ko-KR"/>
        </w:rPr>
        <w:t>H. lockii</w:t>
      </w:r>
      <w:r w:rsidRPr="00A108B2">
        <w:rPr>
          <w:rFonts w:ascii="Times New Roman" w:eastAsia="Arial" w:hAnsi="Times New Roman" w:cs="Times New Roman"/>
        </w:rPr>
        <w:t xml:space="preserve"> species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5935"/>
        <w:gridCol w:w="2880"/>
      </w:tblGrid>
      <w:tr w:rsidR="00A108B2" w:rsidRPr="00A108B2" w14:paraId="1FFC01B0" w14:textId="77777777" w:rsidTr="00772412">
        <w:trPr>
          <w:trHeight w:val="21"/>
        </w:trPr>
        <w:tc>
          <w:tcPr>
            <w:tcW w:w="59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A09EB3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Genome features</w:t>
            </w:r>
          </w:p>
        </w:tc>
        <w:tc>
          <w:tcPr>
            <w:tcW w:w="28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F4FF89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i/>
                <w:sz w:val="20"/>
                <w:szCs w:val="20"/>
              </w:rPr>
            </w:pPr>
            <w:r w:rsidRPr="00A108B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eastAsia="ko-KR"/>
              </w:rPr>
              <w:t>H. lockii</w:t>
            </w:r>
          </w:p>
        </w:tc>
      </w:tr>
      <w:tr w:rsidR="00A108B2" w:rsidRPr="00A108B2" w14:paraId="75A6FABC" w14:textId="77777777" w:rsidTr="00772412">
        <w:trPr>
          <w:trHeight w:val="82"/>
        </w:trPr>
        <w:tc>
          <w:tcPr>
            <w:tcW w:w="59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D98B64" w14:textId="77777777" w:rsidR="002637AD" w:rsidRPr="00A108B2" w:rsidRDefault="002637AD" w:rsidP="0077241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enome size (bp)</w:t>
            </w:r>
          </w:p>
        </w:tc>
        <w:tc>
          <w:tcPr>
            <w:tcW w:w="28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535A0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177,</w:t>
            </w:r>
            <w:r w:rsidRPr="00A108B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63</w:t>
            </w:r>
          </w:p>
        </w:tc>
      </w:tr>
      <w:tr w:rsidR="00A108B2" w:rsidRPr="00A108B2" w14:paraId="0410F576" w14:textId="77777777" w:rsidTr="00772412">
        <w:trPr>
          <w:trHeight w:val="20"/>
        </w:trPr>
        <w:tc>
          <w:tcPr>
            <w:tcW w:w="59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EE06AB" w14:textId="77777777" w:rsidR="002637AD" w:rsidRPr="00A108B2" w:rsidRDefault="002637AD" w:rsidP="0077241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LSC size (bp)</w:t>
            </w:r>
          </w:p>
        </w:tc>
        <w:tc>
          <w:tcPr>
            <w:tcW w:w="28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29813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91,635</w:t>
            </w:r>
          </w:p>
        </w:tc>
      </w:tr>
      <w:tr w:rsidR="00A108B2" w:rsidRPr="00A108B2" w14:paraId="5C210E4E" w14:textId="77777777" w:rsidTr="00772412">
        <w:trPr>
          <w:trHeight w:val="20"/>
        </w:trPr>
        <w:tc>
          <w:tcPr>
            <w:tcW w:w="59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55A34" w14:textId="77777777" w:rsidR="002637AD" w:rsidRPr="00A108B2" w:rsidRDefault="002637AD" w:rsidP="0077241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SC size (bp)</w:t>
            </w:r>
          </w:p>
        </w:tc>
        <w:tc>
          <w:tcPr>
            <w:tcW w:w="28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82486A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2,242</w:t>
            </w:r>
          </w:p>
        </w:tc>
      </w:tr>
      <w:tr w:rsidR="00A108B2" w:rsidRPr="00A108B2" w14:paraId="5BC814ED" w14:textId="77777777" w:rsidTr="00772412">
        <w:trPr>
          <w:trHeight w:val="20"/>
        </w:trPr>
        <w:tc>
          <w:tcPr>
            <w:tcW w:w="59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2EB3A7" w14:textId="77777777" w:rsidR="002637AD" w:rsidRPr="00A108B2" w:rsidRDefault="002637AD" w:rsidP="0077241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IR size (bp)</w:t>
            </w:r>
          </w:p>
        </w:tc>
        <w:tc>
          <w:tcPr>
            <w:tcW w:w="28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F0E65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41,593</w:t>
            </w:r>
          </w:p>
        </w:tc>
      </w:tr>
      <w:tr w:rsidR="00A108B2" w:rsidRPr="00A108B2" w14:paraId="7F31DEBE" w14:textId="77777777" w:rsidTr="00772412">
        <w:trPr>
          <w:trHeight w:val="20"/>
        </w:trPr>
        <w:tc>
          <w:tcPr>
            <w:tcW w:w="59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7B8F1" w14:textId="77777777" w:rsidR="002637AD" w:rsidRPr="00A108B2" w:rsidRDefault="002637AD" w:rsidP="0077241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C content (%)</w:t>
            </w:r>
          </w:p>
        </w:tc>
        <w:tc>
          <w:tcPr>
            <w:tcW w:w="28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EBE28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A108B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9</w:t>
            </w:r>
          </w:p>
        </w:tc>
      </w:tr>
      <w:tr w:rsidR="00A108B2" w:rsidRPr="00A108B2" w14:paraId="14AE3C58" w14:textId="77777777" w:rsidTr="00772412">
        <w:trPr>
          <w:trHeight w:val="20"/>
        </w:trPr>
        <w:tc>
          <w:tcPr>
            <w:tcW w:w="59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3B138A" w14:textId="77777777" w:rsidR="002637AD" w:rsidRPr="00A108B2" w:rsidRDefault="002637AD" w:rsidP="0077241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No. of genes</w:t>
            </w:r>
          </w:p>
        </w:tc>
        <w:tc>
          <w:tcPr>
            <w:tcW w:w="28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959FD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144</w:t>
            </w:r>
          </w:p>
        </w:tc>
      </w:tr>
      <w:tr w:rsidR="00A108B2" w:rsidRPr="00A108B2" w14:paraId="224F5B99" w14:textId="77777777" w:rsidTr="00772412">
        <w:trPr>
          <w:trHeight w:val="20"/>
        </w:trPr>
        <w:tc>
          <w:tcPr>
            <w:tcW w:w="59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4DB223" w14:textId="2A864482" w:rsidR="00303DF8" w:rsidRPr="00A108B2" w:rsidRDefault="002637AD" w:rsidP="0077241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o. of </w:t>
            </w:r>
            <w:r w:rsidR="00303DF8" w:rsidRPr="00A108B2">
              <w:rPr>
                <w:rFonts w:ascii="Times New Roman" w:hAnsi="Times New Roman" w:cs="Times New Roman"/>
                <w:sz w:val="20"/>
                <w:szCs w:val="20"/>
              </w:rPr>
              <w:t>protein-coding genes</w:t>
            </w:r>
          </w:p>
        </w:tc>
        <w:tc>
          <w:tcPr>
            <w:tcW w:w="28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7F56D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98</w:t>
            </w:r>
          </w:p>
        </w:tc>
      </w:tr>
      <w:tr w:rsidR="00A108B2" w:rsidRPr="00A108B2" w14:paraId="65DB8C78" w14:textId="77777777" w:rsidTr="00772412">
        <w:trPr>
          <w:trHeight w:val="20"/>
        </w:trPr>
        <w:tc>
          <w:tcPr>
            <w:tcW w:w="59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79BFF1" w14:textId="2D2EE90A" w:rsidR="002637AD" w:rsidRPr="00A108B2" w:rsidRDefault="002637AD" w:rsidP="0077241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No. of tRNA</w:t>
            </w:r>
            <w:r w:rsidR="00303DF8"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28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C565B5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38</w:t>
            </w:r>
          </w:p>
        </w:tc>
      </w:tr>
      <w:tr w:rsidR="002637AD" w:rsidRPr="00A108B2" w14:paraId="7E305F0E" w14:textId="77777777" w:rsidTr="00772412">
        <w:trPr>
          <w:trHeight w:val="20"/>
        </w:trPr>
        <w:tc>
          <w:tcPr>
            <w:tcW w:w="59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8CEE1" w14:textId="5902E81F" w:rsidR="002637AD" w:rsidRPr="00A108B2" w:rsidRDefault="002637AD" w:rsidP="0077241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No. of rRNA</w:t>
            </w:r>
            <w:r w:rsidR="00303DF8"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28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56E2D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</w:tr>
    </w:tbl>
    <w:p w14:paraId="20BB8A75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55BB7368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134752DF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3242F2AE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4D64C37E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2DACA126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52AF099E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2010D1EF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40528801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39386176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42FFB034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6617878A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2FB7B25E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354295F1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567F1791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64B7E76C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60D7EE35" w14:textId="77777777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</w:p>
    <w:p w14:paraId="7E35FA97" w14:textId="03448C51" w:rsidR="002637AD" w:rsidRPr="00A108B2" w:rsidRDefault="002637AD" w:rsidP="002637AD">
      <w:pPr>
        <w:spacing w:after="0" w:line="480" w:lineRule="auto"/>
        <w:jc w:val="both"/>
        <w:rPr>
          <w:rFonts w:ascii="Times New Roman" w:hAnsi="Times New Roman" w:cs="Times New Roman"/>
          <w:i/>
          <w:iCs/>
          <w:spacing w:val="3"/>
          <w:shd w:val="clear" w:color="auto" w:fill="FFFFFF"/>
        </w:rPr>
      </w:pPr>
      <w:r w:rsidRPr="00A108B2">
        <w:rPr>
          <w:rFonts w:ascii="Times New Roman" w:hAnsi="Times New Roman" w:cs="Times New Roman"/>
          <w:b/>
          <w:bCs/>
          <w:spacing w:val="3"/>
          <w:shd w:val="clear" w:color="auto" w:fill="FFFFFF"/>
        </w:rPr>
        <w:lastRenderedPageBreak/>
        <w:t>Table S2.</w:t>
      </w:r>
      <w:r w:rsidRPr="00A108B2">
        <w:rPr>
          <w:rFonts w:ascii="Times New Roman" w:hAnsi="Times New Roman" w:cs="Times New Roman"/>
          <w:spacing w:val="3"/>
          <w:shd w:val="clear" w:color="auto" w:fill="FFFFFF"/>
        </w:rPr>
        <w:t xml:space="preserve"> Genes in the </w:t>
      </w:r>
      <w:r w:rsidRPr="00A108B2">
        <w:rPr>
          <w:rFonts w:ascii="Times New Roman" w:hAnsi="Times New Roman" w:cs="Times New Roman"/>
          <w:i/>
          <w:iCs/>
          <w:spacing w:val="3"/>
          <w:shd w:val="clear" w:color="auto" w:fill="FFFFFF"/>
        </w:rPr>
        <w:t>H. lockii</w:t>
      </w:r>
      <w:r w:rsidRPr="00A108B2">
        <w:rPr>
          <w:rFonts w:ascii="Times New Roman" w:hAnsi="Times New Roman" w:cs="Times New Roman"/>
          <w:spacing w:val="3"/>
          <w:shd w:val="clear" w:color="auto" w:fill="FFFFFF"/>
        </w:rPr>
        <w:t xml:space="preserve"> chloroplast genome</w:t>
      </w:r>
    </w:p>
    <w:tbl>
      <w:tblPr>
        <w:tblW w:w="89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60"/>
        <w:gridCol w:w="2943"/>
        <w:gridCol w:w="4207"/>
      </w:tblGrid>
      <w:tr w:rsidR="00A108B2" w:rsidRPr="00A108B2" w14:paraId="6266B212" w14:textId="77777777" w:rsidTr="00772412">
        <w:trPr>
          <w:trHeight w:val="272"/>
        </w:trPr>
        <w:tc>
          <w:tcPr>
            <w:tcW w:w="17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DB6352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ategory of genes</w:t>
            </w: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7E335B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Group of genes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84F98F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ame of genes</w:t>
            </w:r>
          </w:p>
        </w:tc>
      </w:tr>
      <w:tr w:rsidR="00A108B2" w:rsidRPr="00A108B2" w14:paraId="069167D9" w14:textId="77777777" w:rsidTr="00772412">
        <w:trPr>
          <w:trHeight w:val="250"/>
        </w:trPr>
        <w:tc>
          <w:tcPr>
            <w:tcW w:w="1760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CA558D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Photosynthesis</w:t>
            </w: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40C31D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ubunits of ATP synthase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89EE8D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atpA, atpB, atpE, atpF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, atpH, atpI</w:t>
            </w:r>
          </w:p>
        </w:tc>
      </w:tr>
      <w:tr w:rsidR="00A108B2" w:rsidRPr="00A108B2" w14:paraId="7C47925F" w14:textId="77777777" w:rsidTr="00772412">
        <w:trPr>
          <w:trHeight w:val="445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49B465" w14:textId="77777777" w:rsidR="002637AD" w:rsidRPr="00A108B2" w:rsidRDefault="002637AD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9A41E3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ubunits of NADH-dehydrogenase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DE67F8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ndhA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(x2), ndhB (x</w:t>
            </w:r>
            <w:proofErr w:type="gramStart"/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2)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, ndhC, ndhD (x2), ndhE (x2), ndhF, ndhG (x2), ndhH (x2), ndhI (x2), ndhJ, ndhK</w:t>
            </w:r>
          </w:p>
        </w:tc>
      </w:tr>
      <w:tr w:rsidR="00A108B2" w:rsidRPr="00A108B2" w14:paraId="3F1C603F" w14:textId="77777777" w:rsidTr="00772412">
        <w:trPr>
          <w:trHeight w:val="288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C73B53" w14:textId="77777777" w:rsidR="002637AD" w:rsidRPr="00A108B2" w:rsidRDefault="002637AD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3BBFE2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ubunits of cytochrome b/f complex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3D2E0C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etA, petB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, petD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, petG, petL, petN</w:t>
            </w:r>
          </w:p>
        </w:tc>
      </w:tr>
      <w:tr w:rsidR="00A108B2" w:rsidRPr="00A108B2" w14:paraId="5D618742" w14:textId="77777777" w:rsidTr="00772412">
        <w:trPr>
          <w:trHeight w:val="271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A51B37" w14:textId="77777777" w:rsidR="002637AD" w:rsidRPr="00A108B2" w:rsidRDefault="002637AD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11EE03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ubunits of photosystem I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E4CB8C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saA, psaB, psaC (x2), psaI, psaJ</w:t>
            </w:r>
          </w:p>
        </w:tc>
      </w:tr>
      <w:tr w:rsidR="00A108B2" w:rsidRPr="00A108B2" w14:paraId="6AFF4D0B" w14:textId="77777777" w:rsidTr="00772412">
        <w:trPr>
          <w:trHeight w:val="435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8EE12C" w14:textId="77777777" w:rsidR="002637AD" w:rsidRPr="00A108B2" w:rsidRDefault="002637AD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610191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ubunits of photosystem II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85F470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sbA, psbB, psbC, psbD, psbE, psbF, psbH, psbJ, psbK, psbL, psbM, psbN, psbT, psbZ</w:t>
            </w:r>
          </w:p>
        </w:tc>
      </w:tr>
      <w:tr w:rsidR="00A108B2" w:rsidRPr="00A108B2" w14:paraId="1B6CCEE9" w14:textId="77777777" w:rsidTr="00772412">
        <w:trPr>
          <w:trHeight w:val="21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3B8F76" w14:textId="77777777" w:rsidR="002637AD" w:rsidRPr="00A108B2" w:rsidRDefault="002637AD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FB9470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ubunit of rubisco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7A35BF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rbcL</w:t>
            </w:r>
          </w:p>
        </w:tc>
      </w:tr>
      <w:tr w:rsidR="00A108B2" w:rsidRPr="00A108B2" w14:paraId="3FFA3018" w14:textId="77777777" w:rsidTr="00772412">
        <w:trPr>
          <w:trHeight w:val="430"/>
        </w:trPr>
        <w:tc>
          <w:tcPr>
            <w:tcW w:w="1760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4A7120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Transcription and translation</w:t>
            </w: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E2A01C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Large subunit of ribosome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251097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rpl14, rpl16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, rpl2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 xml:space="preserve"> 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(x2), rpl20, rpl22, rpl23 (x2), rpl32 (x2), rpl33, rpl36</w:t>
            </w:r>
          </w:p>
        </w:tc>
      </w:tr>
      <w:tr w:rsidR="00A108B2" w:rsidRPr="00A108B2" w14:paraId="7C621C53" w14:textId="77777777" w:rsidTr="00772412">
        <w:trPr>
          <w:trHeight w:val="309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13EE3F" w14:textId="77777777" w:rsidR="002637AD" w:rsidRPr="00A108B2" w:rsidRDefault="002637AD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A7DC74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DNA dependent RNA polymerase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C10177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rpoB, rpoA, rpoC1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, rpoC2</w:t>
            </w:r>
          </w:p>
        </w:tc>
      </w:tr>
      <w:tr w:rsidR="00A108B2" w:rsidRPr="00A108B2" w14:paraId="6718605B" w14:textId="77777777" w:rsidTr="00772412">
        <w:trPr>
          <w:trHeight w:val="475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E5A425" w14:textId="77777777" w:rsidR="002637AD" w:rsidRPr="00A108B2" w:rsidRDefault="002637AD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D7135B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mall subunit of ribosomal proteins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0E63D2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rps11, rps12, rps14, rps15, rps16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, rps18, rps19 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(x2)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, rps2, rps3, rps4, rps7 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(x2)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, rps8</w:t>
            </w:r>
          </w:p>
        </w:tc>
      </w:tr>
      <w:tr w:rsidR="00A108B2" w:rsidRPr="00A108B2" w14:paraId="6745664E" w14:textId="77777777" w:rsidTr="00772412">
        <w:trPr>
          <w:trHeight w:val="74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3560A5" w14:textId="77777777" w:rsidR="002637AD" w:rsidRPr="00A108B2" w:rsidRDefault="002637AD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C96EC2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rRNA Genes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AAF9FF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pacing w:val="-4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pacing w:val="-4"/>
                <w:sz w:val="20"/>
                <w:szCs w:val="20"/>
              </w:rPr>
              <w:t xml:space="preserve">rrn23 </w:t>
            </w:r>
            <w:r w:rsidRPr="00A108B2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(x2)</w:t>
            </w:r>
            <w:r w:rsidRPr="00A108B2">
              <w:rPr>
                <w:rFonts w:ascii="Times New Roman" w:eastAsia="Arial" w:hAnsi="Times New Roman" w:cs="Times New Roman"/>
                <w:i/>
                <w:spacing w:val="-4"/>
                <w:sz w:val="20"/>
                <w:szCs w:val="20"/>
              </w:rPr>
              <w:t xml:space="preserve">, rrn16 </w:t>
            </w:r>
            <w:r w:rsidRPr="00A108B2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(x2)</w:t>
            </w:r>
            <w:r w:rsidRPr="00A108B2">
              <w:rPr>
                <w:rFonts w:ascii="Times New Roman" w:eastAsia="Arial" w:hAnsi="Times New Roman" w:cs="Times New Roman"/>
                <w:i/>
                <w:spacing w:val="-4"/>
                <w:sz w:val="20"/>
                <w:szCs w:val="20"/>
              </w:rPr>
              <w:t xml:space="preserve">, rrn5 </w:t>
            </w:r>
            <w:r w:rsidRPr="00A108B2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(x2)</w:t>
            </w:r>
            <w:r w:rsidRPr="00A108B2">
              <w:rPr>
                <w:rFonts w:ascii="Times New Roman" w:eastAsia="Arial" w:hAnsi="Times New Roman" w:cs="Times New Roman"/>
                <w:i/>
                <w:spacing w:val="-4"/>
                <w:sz w:val="20"/>
                <w:szCs w:val="20"/>
              </w:rPr>
              <w:t xml:space="preserve">, rrn4.5 </w:t>
            </w:r>
            <w:r w:rsidRPr="00A108B2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(x2)</w:t>
            </w:r>
          </w:p>
        </w:tc>
      </w:tr>
      <w:tr w:rsidR="00A108B2" w:rsidRPr="00A108B2" w14:paraId="7FAF43AA" w14:textId="77777777" w:rsidTr="00772412">
        <w:trPr>
          <w:trHeight w:val="1813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72A0CA" w14:textId="77777777" w:rsidR="002637AD" w:rsidRPr="00A108B2" w:rsidRDefault="002637AD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8F5927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tRNA Genes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5BD2B6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trnA-UGC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 xml:space="preserve"> 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(x2), trnC-AC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, trnC-GCA, trnD-GUC, trnE-UUC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 xml:space="preserve"> 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(x2), trnF-GAA, trnG-GCC, trnH-GUG, trnK-UUU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, trnL-CAA (x2), trnL-UA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, trnL-UAG (x2), trnM-CAU (x2), trnN-GUU (x2), trnP-UGG, trnQ-UUG, trnR-ACG (x2), trnR-UCU, trnS-CG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, trnS-GCU, trnS-GGA, trnS-UGA, trnT-GGU, trnT-UGU, trnV-GAC (x2), trnW-CCA, trnY-GUA</w:t>
            </w:r>
          </w:p>
        </w:tc>
      </w:tr>
      <w:tr w:rsidR="00A108B2" w:rsidRPr="00A108B2" w14:paraId="5683FE0E" w14:textId="77777777" w:rsidTr="00772412">
        <w:trPr>
          <w:trHeight w:val="102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C3CFC4" w14:textId="77777777" w:rsidR="002637AD" w:rsidRPr="00A108B2" w:rsidRDefault="002637AD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06412F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Translational initiation factor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FF7DA6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infA</w:t>
            </w:r>
          </w:p>
        </w:tc>
      </w:tr>
      <w:tr w:rsidR="00A108B2" w:rsidRPr="00A108B2" w14:paraId="0A787341" w14:textId="77777777" w:rsidTr="00772412">
        <w:trPr>
          <w:trHeight w:val="712"/>
        </w:trPr>
        <w:tc>
          <w:tcPr>
            <w:tcW w:w="1760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B63422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Other genes</w:t>
            </w: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FAB60D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ubunit of Acetyl-CoA-carboxylase (fatty acid synthesis)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6BEF5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accD</w:t>
            </w:r>
          </w:p>
        </w:tc>
      </w:tr>
      <w:tr w:rsidR="00A108B2" w:rsidRPr="00A108B2" w14:paraId="6C08C0C4" w14:textId="77777777" w:rsidTr="00772412">
        <w:trPr>
          <w:trHeight w:val="463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EA4B92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61FA67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-type cytochrome synthesis gene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D01D82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csA (x2)</w:t>
            </w:r>
          </w:p>
        </w:tc>
      </w:tr>
      <w:tr w:rsidR="00A108B2" w:rsidRPr="00A108B2" w14:paraId="1627EA31" w14:textId="77777777" w:rsidTr="00772412">
        <w:trPr>
          <w:trHeight w:val="204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D8166A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E0BA0C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Envelope membrane protein (carbon metabolism)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4E3A86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emA</w:t>
            </w:r>
          </w:p>
        </w:tc>
      </w:tr>
      <w:tr w:rsidR="00A108B2" w:rsidRPr="00A108B2" w14:paraId="63178A51" w14:textId="77777777" w:rsidTr="00772412">
        <w:trPr>
          <w:trHeight w:val="132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502688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E2E2E1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Protease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26C9C6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lpP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A108B2" w:rsidRPr="00A108B2" w14:paraId="0ABCD052" w14:textId="77777777" w:rsidTr="00772412">
        <w:trPr>
          <w:trHeight w:val="255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223A04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187734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Maturase (RNA processing)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A1F83B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matK</w:t>
            </w:r>
          </w:p>
        </w:tc>
      </w:tr>
      <w:tr w:rsidR="00A108B2" w:rsidRPr="00A108B2" w14:paraId="243EDF89" w14:textId="77777777" w:rsidTr="00772412">
        <w:trPr>
          <w:trHeight w:val="181"/>
        </w:trPr>
        <w:tc>
          <w:tcPr>
            <w:tcW w:w="176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9087F3" w14:textId="77777777" w:rsidR="002637AD" w:rsidRPr="00A108B2" w:rsidRDefault="002637AD" w:rsidP="0077241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9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BC248F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onserved open reading frames</w:t>
            </w:r>
          </w:p>
        </w:tc>
        <w:tc>
          <w:tcPr>
            <w:tcW w:w="42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D34D06" w14:textId="77777777" w:rsidR="002637AD" w:rsidRPr="00A108B2" w:rsidRDefault="002637AD" w:rsidP="00772412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ycf1 (x2), ycf2 (x2), ycf3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>b</w:t>
            </w:r>
            <w:r w:rsidRPr="00A108B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, ycf4</w:t>
            </w:r>
          </w:p>
        </w:tc>
      </w:tr>
    </w:tbl>
    <w:p w14:paraId="1B124418" w14:textId="77777777" w:rsidR="002637AD" w:rsidRPr="00A108B2" w:rsidRDefault="002637AD" w:rsidP="002637A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eastAsia="ko-KR"/>
        </w:rPr>
      </w:pPr>
      <w:r w:rsidRPr="00A108B2">
        <w:rPr>
          <w:rFonts w:ascii="Times New Roman" w:hAnsi="Times New Roman" w:cs="Times New Roman"/>
          <w:sz w:val="20"/>
          <w:szCs w:val="20"/>
          <w:lang w:eastAsia="ko-KR"/>
        </w:rPr>
        <w:t>(a): Genes with one intron; (b): Genes with two introns; (x2): Duplicated genes located in IR.</w:t>
      </w:r>
    </w:p>
    <w:p w14:paraId="26CAFE79" w14:textId="77777777" w:rsidR="002637AD" w:rsidRPr="00A108B2" w:rsidRDefault="002637AD" w:rsidP="002637AD">
      <w:pPr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11430629" w14:textId="77777777" w:rsidR="002637AD" w:rsidRPr="00A108B2" w:rsidRDefault="002637AD" w:rsidP="00643469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</w:p>
    <w:p w14:paraId="3C1477AD" w14:textId="77777777" w:rsidR="005E6A45" w:rsidRPr="00A108B2" w:rsidRDefault="005E6A45" w:rsidP="00643469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</w:p>
    <w:p w14:paraId="4C313BBA" w14:textId="5AE36298" w:rsidR="005E6A45" w:rsidRPr="00A108B2" w:rsidRDefault="005E6A45" w:rsidP="005E6A45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IDFont+F2" w:hAnsi="Times New Roman" w:cs="Times New Roman"/>
          <w:kern w:val="0"/>
          <w:sz w:val="24"/>
          <w:szCs w:val="24"/>
          <w14:ligatures w14:val="none"/>
        </w:rPr>
      </w:pPr>
      <w:r w:rsidRPr="00A108B2">
        <w:rPr>
          <w:rFonts w:ascii="Times New Roman" w:eastAsia="CIDFont+F2" w:hAnsi="Times New Roman" w:cs="Times New Roman"/>
          <w:noProof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604A4506" wp14:editId="60A3033C">
            <wp:extent cx="4230547" cy="5850191"/>
            <wp:effectExtent l="0" t="0" r="0" b="0"/>
            <wp:docPr id="1659360058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360058" name="Picture 1" descr="A screenshot of a computer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44629" cy="58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A5820" w14:textId="77777777" w:rsidR="005E6A45" w:rsidRPr="00A108B2" w:rsidRDefault="005E6A45" w:rsidP="000D7063">
      <w:pPr>
        <w:spacing w:after="120" w:line="240" w:lineRule="auto"/>
        <w:jc w:val="both"/>
        <w:rPr>
          <w:rFonts w:ascii="Times New Roman" w:eastAsia="Arial" w:hAnsi="Times New Roman" w:cs="Times New Roman"/>
          <w:b/>
        </w:rPr>
      </w:pPr>
    </w:p>
    <w:p w14:paraId="2876B3E1" w14:textId="6D54D6B2" w:rsidR="00643469" w:rsidRPr="00A108B2" w:rsidRDefault="005E6A45" w:rsidP="00597268">
      <w:pPr>
        <w:spacing w:after="120" w:line="276" w:lineRule="auto"/>
        <w:jc w:val="both"/>
        <w:rPr>
          <w:rFonts w:ascii="Times New Roman" w:eastAsia="Arial" w:hAnsi="Times New Roman" w:cs="Times New Roman"/>
        </w:rPr>
      </w:pPr>
      <w:r w:rsidRPr="00A108B2">
        <w:rPr>
          <w:rFonts w:ascii="Times New Roman" w:eastAsia="Arial" w:hAnsi="Times New Roman" w:cs="Times New Roman"/>
          <w:b/>
        </w:rPr>
        <w:t xml:space="preserve">Figure S2. </w:t>
      </w:r>
      <w:r w:rsidRPr="00A108B2">
        <w:rPr>
          <w:rFonts w:ascii="Times New Roman" w:eastAsia="Arial" w:hAnsi="Times New Roman" w:cs="Times New Roman"/>
          <w:b/>
          <w:bCs/>
        </w:rPr>
        <w:t xml:space="preserve">Cis-splicing genes identified in the chloroplast genome of </w:t>
      </w:r>
      <w:r w:rsidRPr="00A108B2">
        <w:rPr>
          <w:rFonts w:ascii="Times New Roman" w:eastAsia="Arial" w:hAnsi="Times New Roman" w:cs="Times New Roman"/>
          <w:b/>
          <w:bCs/>
          <w:i/>
          <w:iCs/>
        </w:rPr>
        <w:t>Hoya lockii</w:t>
      </w:r>
      <w:r w:rsidRPr="00A108B2">
        <w:rPr>
          <w:rFonts w:ascii="Times New Roman" w:eastAsia="Arial" w:hAnsi="Times New Roman" w:cs="Times New Roman"/>
          <w:i/>
          <w:iCs/>
        </w:rPr>
        <w:t xml:space="preserve"> </w:t>
      </w:r>
      <w:r w:rsidRPr="00A108B2">
        <w:rPr>
          <w:rFonts w:ascii="Times New Roman" w:eastAsia="CIDFont+F2" w:hAnsi="Times New Roman" w:cs="Times New Roman"/>
          <w:b/>
          <w:bCs/>
          <w:kern w:val="0"/>
          <w14:ligatures w14:val="none"/>
        </w:rPr>
        <w:t xml:space="preserve">V. T. Pham &amp; Aver. </w:t>
      </w:r>
      <w:r w:rsidRPr="00A108B2">
        <w:rPr>
          <w:rFonts w:ascii="Times New Roman" w:eastAsia="Arial" w:hAnsi="Times New Roman" w:cs="Times New Roman"/>
        </w:rPr>
        <w:t xml:space="preserve">The figure shows the gene structures containing introns in the </w:t>
      </w:r>
      <w:r w:rsidRPr="00A108B2">
        <w:rPr>
          <w:rFonts w:ascii="Times New Roman" w:eastAsia="Arial" w:hAnsi="Times New Roman" w:cs="Times New Roman"/>
          <w:i/>
          <w:iCs/>
        </w:rPr>
        <w:t>Hoya lockii</w:t>
      </w:r>
      <w:r w:rsidRPr="00A108B2">
        <w:rPr>
          <w:rFonts w:ascii="Times New Roman" w:eastAsia="Arial" w:hAnsi="Times New Roman" w:cs="Times New Roman"/>
        </w:rPr>
        <w:t xml:space="preserve"> chloroplast genome. Black boxes represent exons, and white boxes represent introns. A total of 13 protein-coding genes contain one or two introns, including </w:t>
      </w:r>
      <w:r w:rsidRPr="00A108B2">
        <w:rPr>
          <w:rFonts w:ascii="Times New Roman" w:eastAsia="Arial" w:hAnsi="Times New Roman" w:cs="Times New Roman"/>
          <w:i/>
          <w:iCs/>
        </w:rPr>
        <w:t>rps16, atpF, rpoC1, ycf3, clpP, petB, petD, rpl16, rpl2, ndhB,</w:t>
      </w:r>
      <w:r w:rsidRPr="00A108B2">
        <w:rPr>
          <w:rFonts w:ascii="Times New Roman" w:eastAsia="Arial" w:hAnsi="Times New Roman" w:cs="Times New Roman"/>
        </w:rPr>
        <w:t xml:space="preserve"> and </w:t>
      </w:r>
      <w:r w:rsidRPr="00A108B2">
        <w:rPr>
          <w:rFonts w:ascii="Times New Roman" w:eastAsia="Arial" w:hAnsi="Times New Roman" w:cs="Times New Roman"/>
          <w:i/>
          <w:iCs/>
        </w:rPr>
        <w:t>ndhA</w:t>
      </w:r>
      <w:r w:rsidRPr="00A108B2">
        <w:rPr>
          <w:rFonts w:ascii="Times New Roman" w:eastAsia="Arial" w:hAnsi="Times New Roman" w:cs="Times New Roman"/>
        </w:rPr>
        <w:t>.</w:t>
      </w:r>
    </w:p>
    <w:p w14:paraId="5740EAB5" w14:textId="77777777" w:rsidR="00643469" w:rsidRPr="00A108B2" w:rsidRDefault="00643469" w:rsidP="000D7063">
      <w:pPr>
        <w:spacing w:after="120" w:line="240" w:lineRule="auto"/>
        <w:jc w:val="both"/>
        <w:rPr>
          <w:rFonts w:ascii="Times New Roman" w:eastAsia="Arial" w:hAnsi="Times New Roman" w:cs="Times New Roman"/>
          <w:b/>
        </w:rPr>
      </w:pPr>
    </w:p>
    <w:p w14:paraId="60DE27C4" w14:textId="77777777" w:rsidR="005E6A45" w:rsidRPr="00A108B2" w:rsidRDefault="005E6A45" w:rsidP="000D7063">
      <w:pPr>
        <w:spacing w:after="120" w:line="240" w:lineRule="auto"/>
        <w:jc w:val="both"/>
        <w:rPr>
          <w:rFonts w:ascii="Times New Roman" w:eastAsia="Arial" w:hAnsi="Times New Roman" w:cs="Times New Roman"/>
          <w:b/>
        </w:rPr>
      </w:pPr>
    </w:p>
    <w:p w14:paraId="6B7F8439" w14:textId="237ED35C" w:rsidR="005E6A45" w:rsidRPr="00A108B2" w:rsidRDefault="005E6A45" w:rsidP="000D7063">
      <w:pPr>
        <w:spacing w:after="120" w:line="240" w:lineRule="auto"/>
        <w:jc w:val="both"/>
        <w:rPr>
          <w:rFonts w:ascii="Times New Roman" w:eastAsia="Arial" w:hAnsi="Times New Roman" w:cs="Times New Roman"/>
          <w:b/>
        </w:rPr>
      </w:pPr>
      <w:r w:rsidRPr="00A108B2">
        <w:rPr>
          <w:rFonts w:ascii="Times New Roman" w:eastAsia="Arial" w:hAnsi="Times New Roman" w:cs="Times New Roman"/>
          <w:b/>
          <w:noProof/>
        </w:rPr>
        <w:lastRenderedPageBreak/>
        <w:drawing>
          <wp:inline distT="0" distB="0" distL="0" distR="0" wp14:anchorId="537F2911" wp14:editId="6C9104EB">
            <wp:extent cx="5537455" cy="2100805"/>
            <wp:effectExtent l="0" t="0" r="6350" b="0"/>
            <wp:docPr id="2014619213" name="Picture 1" descr="A screenshot of a computer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619213" name="Picture 1" descr="A screenshot of a computer program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51925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30826" w14:textId="0500088E" w:rsidR="00643469" w:rsidRPr="00A108B2" w:rsidRDefault="005E6A45" w:rsidP="00597268">
      <w:pPr>
        <w:spacing w:after="120" w:line="276" w:lineRule="auto"/>
        <w:jc w:val="both"/>
        <w:rPr>
          <w:rFonts w:ascii="Times New Roman" w:eastAsia="Arial" w:hAnsi="Times New Roman" w:cs="Times New Roman"/>
        </w:rPr>
      </w:pPr>
      <w:r w:rsidRPr="00A108B2">
        <w:rPr>
          <w:rFonts w:ascii="Times New Roman" w:eastAsia="Arial" w:hAnsi="Times New Roman" w:cs="Times New Roman"/>
          <w:b/>
        </w:rPr>
        <w:t>Figure S3</w:t>
      </w:r>
      <w:r w:rsidRPr="00A108B2">
        <w:rPr>
          <w:rFonts w:ascii="Times New Roman" w:eastAsia="Arial" w:hAnsi="Times New Roman" w:cs="Times New Roman"/>
          <w:b/>
          <w:bCs/>
        </w:rPr>
        <w:t xml:space="preserve">. Structure of the trans-splicing gene </w:t>
      </w:r>
      <w:r w:rsidRPr="00A108B2">
        <w:rPr>
          <w:rFonts w:ascii="Times New Roman" w:eastAsia="Arial" w:hAnsi="Times New Roman" w:cs="Times New Roman"/>
          <w:b/>
          <w:bCs/>
          <w:i/>
          <w:iCs/>
        </w:rPr>
        <w:t>rps12</w:t>
      </w:r>
      <w:r w:rsidRPr="00A108B2">
        <w:rPr>
          <w:rFonts w:ascii="Times New Roman" w:eastAsia="Arial" w:hAnsi="Times New Roman" w:cs="Times New Roman"/>
          <w:b/>
          <w:bCs/>
        </w:rPr>
        <w:t xml:space="preserve"> in the chloroplast genome of </w:t>
      </w:r>
      <w:r w:rsidRPr="00A108B2">
        <w:rPr>
          <w:rFonts w:ascii="Times New Roman" w:eastAsia="Arial" w:hAnsi="Times New Roman" w:cs="Times New Roman"/>
          <w:b/>
          <w:bCs/>
          <w:i/>
          <w:iCs/>
        </w:rPr>
        <w:t>Hoya lockii</w:t>
      </w:r>
      <w:r w:rsidRPr="00A108B2">
        <w:rPr>
          <w:rFonts w:ascii="Times New Roman" w:eastAsia="Arial" w:hAnsi="Times New Roman" w:cs="Times New Roman"/>
          <w:b/>
          <w:bCs/>
        </w:rPr>
        <w:t xml:space="preserve"> </w:t>
      </w:r>
      <w:r w:rsidRPr="00A108B2">
        <w:rPr>
          <w:rFonts w:ascii="Times New Roman" w:eastAsia="CIDFont+F2" w:hAnsi="Times New Roman" w:cs="Times New Roman"/>
          <w:b/>
          <w:bCs/>
          <w:kern w:val="0"/>
          <w14:ligatures w14:val="none"/>
        </w:rPr>
        <w:t>V. T. Pham &amp; Aver.</w:t>
      </w:r>
      <w:r w:rsidRPr="00A108B2">
        <w:t xml:space="preserve"> </w:t>
      </w:r>
      <w:r w:rsidRPr="00A108B2">
        <w:rPr>
          <w:rFonts w:ascii="Times New Roman" w:eastAsia="Arial" w:hAnsi="Times New Roman" w:cs="Times New Roman"/>
        </w:rPr>
        <w:t xml:space="preserve">The </w:t>
      </w:r>
      <w:r w:rsidRPr="00A108B2">
        <w:rPr>
          <w:rFonts w:ascii="Times New Roman" w:eastAsia="Arial" w:hAnsi="Times New Roman" w:cs="Times New Roman"/>
          <w:i/>
          <w:iCs/>
        </w:rPr>
        <w:t>rps12</w:t>
      </w:r>
      <w:r w:rsidRPr="00A108B2">
        <w:rPr>
          <w:rFonts w:ascii="Times New Roman" w:eastAsia="Arial" w:hAnsi="Times New Roman" w:cs="Times New Roman"/>
        </w:rPr>
        <w:t xml:space="preserve"> gene is trans-spliced, with its 5′ exon located in the large single-copy (LSC) region and the duplicated 3′ exons situated within the inverted repeat regions (IRa and IRb). Exon1 is shown in grey, exons 2 and 3 in white and black corresponding to IRa and IRb, respectively. The splicing process generates two transcripts combining the separated exons into a mature mRNA.</w:t>
      </w:r>
    </w:p>
    <w:p w14:paraId="04C8453E" w14:textId="77777777" w:rsidR="00643469" w:rsidRPr="00A108B2" w:rsidRDefault="00643469" w:rsidP="000D7063">
      <w:pPr>
        <w:spacing w:after="120" w:line="240" w:lineRule="auto"/>
        <w:jc w:val="both"/>
        <w:rPr>
          <w:rFonts w:ascii="Times New Roman" w:eastAsia="Arial" w:hAnsi="Times New Roman" w:cs="Times New Roman"/>
          <w:b/>
        </w:rPr>
      </w:pPr>
    </w:p>
    <w:p w14:paraId="12F5425D" w14:textId="77777777" w:rsidR="000D7063" w:rsidRPr="00A108B2" w:rsidRDefault="000D7063" w:rsidP="006143D8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IDFont+F2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AD78FB4" w14:textId="77777777" w:rsidR="00267B06" w:rsidRPr="00A108B2" w:rsidRDefault="00267B06" w:rsidP="00267B06">
      <w:pPr>
        <w:widowControl w:val="0"/>
        <w:tabs>
          <w:tab w:val="left" w:pos="3009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2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AB0C794" w14:textId="77777777" w:rsidR="00267B06" w:rsidRPr="00A108B2" w:rsidRDefault="00267B06" w:rsidP="00267B06">
      <w:pPr>
        <w:spacing w:after="0" w:line="240" w:lineRule="auto"/>
        <w:rPr>
          <w:rFonts w:ascii="Times New Roman" w:eastAsia="Arial" w:hAnsi="Times New Roman" w:cs="Times New Roman"/>
          <w:kern w:val="0"/>
          <w:sz w:val="20"/>
          <w:szCs w:val="20"/>
          <w14:ligatures w14:val="none"/>
        </w:rPr>
      </w:pPr>
    </w:p>
    <w:p w14:paraId="7AE554C6" w14:textId="77777777" w:rsidR="00267B06" w:rsidRPr="00A108B2" w:rsidRDefault="00267B06" w:rsidP="00267B06">
      <w:pPr>
        <w:spacing w:after="0" w:line="480" w:lineRule="auto"/>
        <w:jc w:val="center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vi-VN"/>
        </w:rPr>
      </w:pPr>
      <w:r w:rsidRPr="00A108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514863" wp14:editId="07B0D19D">
            <wp:extent cx="4826552" cy="2733897"/>
            <wp:effectExtent l="0" t="0" r="0" b="0"/>
            <wp:docPr id="7" name="그림 7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983" cy="2740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2323B" w14:textId="212335D0" w:rsidR="00267B06" w:rsidRPr="00A108B2" w:rsidRDefault="00267B06" w:rsidP="000D7063">
      <w:pPr>
        <w:spacing w:after="0" w:line="276" w:lineRule="auto"/>
        <w:jc w:val="both"/>
        <w:rPr>
          <w:rFonts w:ascii="Times New Roman" w:hAnsi="Times New Roman" w:cs="Times New Roman"/>
          <w:iCs/>
          <w:spacing w:val="3"/>
          <w:shd w:val="clear" w:color="auto" w:fill="FFFFFF"/>
        </w:rPr>
      </w:pPr>
      <w:r w:rsidRPr="00A108B2">
        <w:rPr>
          <w:rFonts w:ascii="Times New Roman" w:eastAsia="Arial" w:hAnsi="Times New Roman" w:cs="Times New Roman"/>
          <w:b/>
          <w:bCs/>
          <w:kern w:val="0"/>
          <w14:ligatures w14:val="none"/>
        </w:rPr>
        <w:t>Fig</w:t>
      </w:r>
      <w:r w:rsidR="009E134E" w:rsidRPr="00A108B2">
        <w:rPr>
          <w:rFonts w:ascii="Times New Roman" w:eastAsia="Arial" w:hAnsi="Times New Roman" w:cs="Times New Roman"/>
          <w:b/>
          <w:bCs/>
          <w:kern w:val="0"/>
          <w14:ligatures w14:val="none"/>
        </w:rPr>
        <w:t>ure</w:t>
      </w:r>
      <w:r w:rsidRPr="00A108B2">
        <w:rPr>
          <w:rFonts w:ascii="Times New Roman" w:eastAsia="Arial" w:hAnsi="Times New Roman" w:cs="Times New Roman"/>
          <w:b/>
          <w:bCs/>
          <w:kern w:val="0"/>
          <w14:ligatures w14:val="none"/>
        </w:rPr>
        <w:t xml:space="preserve"> S</w:t>
      </w:r>
      <w:r w:rsidR="002637AD" w:rsidRPr="00A108B2">
        <w:rPr>
          <w:rFonts w:ascii="Times New Roman" w:eastAsia="Arial" w:hAnsi="Times New Roman" w:cs="Times New Roman"/>
          <w:b/>
          <w:bCs/>
          <w:kern w:val="0"/>
          <w14:ligatures w14:val="none"/>
        </w:rPr>
        <w:t>4</w:t>
      </w:r>
      <w:r w:rsidRPr="00A108B2">
        <w:rPr>
          <w:rFonts w:ascii="Times New Roman" w:eastAsia="Arial" w:hAnsi="Times New Roman" w:cs="Times New Roman"/>
          <w:b/>
          <w:bCs/>
          <w:kern w:val="0"/>
          <w14:ligatures w14:val="none"/>
        </w:rPr>
        <w:t xml:space="preserve"> </w:t>
      </w:r>
      <w:r w:rsidRPr="00A108B2">
        <w:rPr>
          <w:rFonts w:ascii="Times New Roman" w:hAnsi="Times New Roman" w:cs="Times New Roman"/>
          <w:spacing w:val="3"/>
          <w:shd w:val="clear" w:color="auto" w:fill="FFFFFF"/>
          <w:lang w:val="vi-VN"/>
        </w:rPr>
        <w:t xml:space="preserve">Analysis of simple sequence repeats (SSRs) of </w:t>
      </w:r>
      <w:r w:rsidRPr="00A108B2">
        <w:rPr>
          <w:rFonts w:ascii="Times New Roman" w:hAnsi="Times New Roman" w:cs="Times New Roman"/>
          <w:i/>
          <w:iCs/>
          <w:spacing w:val="3"/>
          <w:shd w:val="clear" w:color="auto" w:fill="FFFFFF"/>
          <w:lang w:val="vi-VN"/>
        </w:rPr>
        <w:t>H. lockii</w:t>
      </w:r>
      <w:r w:rsidRPr="00A108B2">
        <w:rPr>
          <w:rFonts w:ascii="Times New Roman" w:hAnsi="Times New Roman" w:cs="Times New Roman"/>
          <w:spacing w:val="3"/>
          <w:shd w:val="clear" w:color="auto" w:fill="FFFFFF"/>
          <w:lang w:val="vi-VN"/>
        </w:rPr>
        <w:t xml:space="preserve"> complete chloroplast genome. The X-axis indicates SSR types or portioned chloroplast genome regions, while the Y-axis indicates the number of SSRs.</w:t>
      </w:r>
      <w:r w:rsidRPr="00A108B2">
        <w:rPr>
          <w:rFonts w:ascii="Times New Roman" w:hAnsi="Times New Roman" w:cs="Times New Roman"/>
          <w:spacing w:val="3"/>
          <w:shd w:val="clear" w:color="auto" w:fill="FFFFFF"/>
        </w:rPr>
        <w:t xml:space="preserve"> (A)</w:t>
      </w:r>
      <w:r w:rsidRPr="00A108B2">
        <w:rPr>
          <w:rFonts w:ascii="Times New Roman" w:hAnsi="Times New Roman" w:cs="Times New Roman"/>
          <w:iCs/>
          <w:spacing w:val="3"/>
          <w:shd w:val="clear" w:color="auto" w:fill="FFFFFF"/>
        </w:rPr>
        <w:t xml:space="preserve"> </w:t>
      </w:r>
      <w:r w:rsidRPr="00A108B2">
        <w:rPr>
          <w:rFonts w:ascii="Times New Roman" w:hAnsi="Times New Roman" w:cs="Times New Roman"/>
          <w:iCs/>
          <w:spacing w:val="3"/>
          <w:shd w:val="clear" w:color="auto" w:fill="FFFFFF"/>
          <w:lang w:val="vi-VN"/>
        </w:rPr>
        <w:t>Frequency of mono-, di-, tri-, tetra-, penta- nucleotide repeat types</w:t>
      </w:r>
      <w:r w:rsidRPr="00A108B2">
        <w:rPr>
          <w:rFonts w:ascii="Times New Roman" w:hAnsi="Times New Roman" w:cs="Times New Roman"/>
          <w:iCs/>
          <w:spacing w:val="3"/>
          <w:shd w:val="clear" w:color="auto" w:fill="FFFFFF"/>
        </w:rPr>
        <w:t>. (B)</w:t>
      </w:r>
      <w:r w:rsidRPr="00A108B2">
        <w:rPr>
          <w:rFonts w:ascii="Times New Roman" w:hAnsi="Times New Roman" w:cs="Times New Roman"/>
          <w:b/>
          <w:bCs/>
          <w:iCs/>
          <w:spacing w:val="3"/>
          <w:shd w:val="clear" w:color="auto" w:fill="FFFFFF"/>
        </w:rPr>
        <w:t xml:space="preserve"> </w:t>
      </w:r>
      <w:r w:rsidRPr="00A108B2">
        <w:rPr>
          <w:rFonts w:ascii="Times New Roman" w:hAnsi="Times New Roman" w:cs="Times New Roman"/>
          <w:iCs/>
          <w:spacing w:val="3"/>
          <w:shd w:val="clear" w:color="auto" w:fill="FFFFFF"/>
          <w:lang w:val="vi-VN"/>
        </w:rPr>
        <w:t>Frequency of repeat patterns in the LSC, SSC, and IR regions</w:t>
      </w:r>
      <w:r w:rsidRPr="00A108B2">
        <w:rPr>
          <w:rFonts w:ascii="Times New Roman" w:hAnsi="Times New Roman" w:cs="Times New Roman"/>
          <w:iCs/>
          <w:spacing w:val="3"/>
          <w:shd w:val="clear" w:color="auto" w:fill="FFFFFF"/>
        </w:rPr>
        <w:t xml:space="preserve">. </w:t>
      </w:r>
      <w:r w:rsidRPr="00A108B2">
        <w:rPr>
          <w:rFonts w:ascii="Times New Roman" w:hAnsi="Times New Roman" w:cs="Times New Roman"/>
          <w:b/>
          <w:bCs/>
          <w:iCs/>
          <w:spacing w:val="3"/>
          <w:shd w:val="clear" w:color="auto" w:fill="FFFFFF"/>
          <w:lang w:val="vi-VN"/>
        </w:rPr>
        <w:t>C</w:t>
      </w:r>
      <w:r w:rsidRPr="00A108B2">
        <w:rPr>
          <w:rFonts w:ascii="Times New Roman" w:hAnsi="Times New Roman" w:cs="Times New Roman"/>
          <w:b/>
          <w:bCs/>
          <w:iCs/>
          <w:spacing w:val="3"/>
          <w:shd w:val="clear" w:color="auto" w:fill="FFFFFF"/>
        </w:rPr>
        <w:t xml:space="preserve"> </w:t>
      </w:r>
      <w:r w:rsidRPr="00A108B2">
        <w:rPr>
          <w:rFonts w:ascii="Times New Roman" w:hAnsi="Times New Roman" w:cs="Times New Roman"/>
          <w:iCs/>
          <w:spacing w:val="3"/>
          <w:shd w:val="clear" w:color="auto" w:fill="FFFFFF"/>
          <w:lang w:val="vi-VN"/>
        </w:rPr>
        <w:t>Frequency of repeat patterns in the CDS, IGS, and Intron regions</w:t>
      </w:r>
      <w:r w:rsidRPr="00A108B2">
        <w:rPr>
          <w:rFonts w:ascii="Times New Roman" w:hAnsi="Times New Roman" w:cs="Times New Roman"/>
          <w:iCs/>
          <w:spacing w:val="3"/>
          <w:shd w:val="clear" w:color="auto" w:fill="FFFFFF"/>
        </w:rPr>
        <w:t>.</w:t>
      </w:r>
    </w:p>
    <w:p w14:paraId="487DD67A" w14:textId="77777777" w:rsidR="00267B06" w:rsidRPr="00A108B2" w:rsidRDefault="00267B06" w:rsidP="00267B06">
      <w:pPr>
        <w:spacing w:after="0" w:line="240" w:lineRule="auto"/>
        <w:jc w:val="both"/>
        <w:rPr>
          <w:rFonts w:ascii="Times New Roman" w:hAnsi="Times New Roman" w:cs="Times New Roman"/>
          <w:iCs/>
          <w:spacing w:val="3"/>
          <w:shd w:val="clear" w:color="auto" w:fill="FFFFFF"/>
        </w:rPr>
      </w:pPr>
    </w:p>
    <w:p w14:paraId="1E99E661" w14:textId="77777777" w:rsidR="00267B06" w:rsidRPr="00A108B2" w:rsidRDefault="00267B06" w:rsidP="00267B06">
      <w:pPr>
        <w:spacing w:after="0" w:line="240" w:lineRule="auto"/>
        <w:jc w:val="both"/>
        <w:rPr>
          <w:rFonts w:ascii="Times New Roman" w:hAnsi="Times New Roman" w:cs="Times New Roman"/>
          <w:iCs/>
          <w:spacing w:val="3"/>
          <w:sz w:val="20"/>
          <w:szCs w:val="20"/>
          <w:shd w:val="clear" w:color="auto" w:fill="FFFFFF"/>
        </w:rPr>
      </w:pPr>
    </w:p>
    <w:p w14:paraId="1127EBD6" w14:textId="77777777" w:rsidR="00267B06" w:rsidRPr="00A108B2" w:rsidRDefault="00267B06" w:rsidP="00267B06">
      <w:pPr>
        <w:spacing w:after="0" w:line="240" w:lineRule="auto"/>
        <w:jc w:val="both"/>
        <w:rPr>
          <w:rFonts w:ascii="Times New Roman" w:hAnsi="Times New Roman" w:cs="Times New Roman"/>
          <w:iCs/>
          <w:spacing w:val="3"/>
          <w:sz w:val="20"/>
          <w:szCs w:val="20"/>
          <w:shd w:val="clear" w:color="auto" w:fill="FFFFFF"/>
        </w:rPr>
      </w:pPr>
    </w:p>
    <w:p w14:paraId="438F26FE" w14:textId="77777777" w:rsidR="00267B06" w:rsidRPr="00A108B2" w:rsidRDefault="00267B06" w:rsidP="00267B06">
      <w:pPr>
        <w:spacing w:after="0" w:line="240" w:lineRule="auto"/>
        <w:jc w:val="both"/>
        <w:rPr>
          <w:rFonts w:ascii="Times New Roman" w:hAnsi="Times New Roman" w:cs="Times New Roman"/>
          <w:iCs/>
          <w:spacing w:val="3"/>
          <w:sz w:val="20"/>
          <w:szCs w:val="20"/>
          <w:shd w:val="clear" w:color="auto" w:fill="FFFFFF"/>
        </w:rPr>
      </w:pPr>
    </w:p>
    <w:p w14:paraId="65D7A53B" w14:textId="77777777" w:rsidR="00267B06" w:rsidRPr="00A108B2" w:rsidRDefault="00267B06" w:rsidP="00267B06">
      <w:pPr>
        <w:jc w:val="center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vi-VN"/>
        </w:rPr>
      </w:pPr>
      <w:r w:rsidRPr="00A108B2">
        <w:rPr>
          <w:rFonts w:ascii="Times New Roman" w:hAnsi="Times New Roman" w:cs="Times New Roman"/>
          <w:noProof/>
          <w:spacing w:val="3"/>
          <w:sz w:val="24"/>
          <w:szCs w:val="24"/>
          <w:shd w:val="clear" w:color="auto" w:fill="FFFFFF"/>
          <w:lang w:val="vi-VN"/>
        </w:rPr>
        <w:drawing>
          <wp:inline distT="0" distB="0" distL="0" distR="0" wp14:anchorId="7E1F6C27" wp14:editId="25662B09">
            <wp:extent cx="3105150" cy="2085210"/>
            <wp:effectExtent l="0" t="0" r="0" b="0"/>
            <wp:docPr id="1" name="Picture 1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925" cy="2108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5447E" w14:textId="77777777" w:rsidR="00267B06" w:rsidRPr="00A108B2" w:rsidRDefault="00267B06" w:rsidP="00267B06">
      <w:pPr>
        <w:spacing w:after="0" w:line="480" w:lineRule="auto"/>
        <w:jc w:val="center"/>
        <w:rPr>
          <w:rFonts w:ascii="Times New Roman" w:eastAsia="Arial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1CEAA2CD" w14:textId="279DA26E" w:rsidR="00267B06" w:rsidRPr="00A108B2" w:rsidRDefault="00267B06" w:rsidP="00267B06">
      <w:pPr>
        <w:spacing w:after="0" w:line="480" w:lineRule="auto"/>
        <w:jc w:val="center"/>
        <w:rPr>
          <w:rFonts w:ascii="Times New Roman" w:hAnsi="Times New Roman" w:cs="Times New Roman"/>
          <w:i/>
          <w:iCs/>
          <w:spacing w:val="3"/>
          <w:shd w:val="clear" w:color="auto" w:fill="FFFFFF"/>
          <w:lang w:val="vi-VN"/>
        </w:rPr>
      </w:pPr>
      <w:r w:rsidRPr="00A108B2">
        <w:rPr>
          <w:rFonts w:ascii="Times New Roman" w:eastAsia="Arial" w:hAnsi="Times New Roman" w:cs="Times New Roman"/>
          <w:b/>
          <w:bCs/>
          <w:kern w:val="0"/>
          <w14:ligatures w14:val="none"/>
        </w:rPr>
        <w:t>Fig</w:t>
      </w:r>
      <w:r w:rsidR="009E134E" w:rsidRPr="00A108B2">
        <w:rPr>
          <w:rFonts w:ascii="Times New Roman" w:eastAsia="Arial" w:hAnsi="Times New Roman" w:cs="Times New Roman"/>
          <w:b/>
          <w:bCs/>
          <w:kern w:val="0"/>
          <w14:ligatures w14:val="none"/>
        </w:rPr>
        <w:t>ure</w:t>
      </w:r>
      <w:r w:rsidRPr="00A108B2">
        <w:rPr>
          <w:rFonts w:ascii="Times New Roman" w:eastAsia="Arial" w:hAnsi="Times New Roman" w:cs="Times New Roman"/>
          <w:b/>
          <w:bCs/>
          <w:kern w:val="0"/>
          <w14:ligatures w14:val="none"/>
        </w:rPr>
        <w:t xml:space="preserve"> </w:t>
      </w:r>
      <w:r w:rsidR="000D7063" w:rsidRPr="00A108B2">
        <w:rPr>
          <w:rFonts w:ascii="Times New Roman" w:eastAsia="Arial" w:hAnsi="Times New Roman" w:cs="Times New Roman"/>
          <w:b/>
          <w:bCs/>
          <w:kern w:val="0"/>
          <w14:ligatures w14:val="none"/>
        </w:rPr>
        <w:t>S</w:t>
      </w:r>
      <w:r w:rsidR="002637AD" w:rsidRPr="00A108B2">
        <w:rPr>
          <w:rFonts w:ascii="Times New Roman" w:eastAsia="Arial" w:hAnsi="Times New Roman" w:cs="Times New Roman"/>
          <w:b/>
          <w:bCs/>
          <w:kern w:val="0"/>
          <w14:ligatures w14:val="none"/>
        </w:rPr>
        <w:t>5</w:t>
      </w:r>
      <w:r w:rsidRPr="00A108B2">
        <w:rPr>
          <w:rFonts w:ascii="Times New Roman" w:eastAsia="Arial" w:hAnsi="Times New Roman" w:cs="Times New Roman"/>
          <w:b/>
          <w:bCs/>
          <w:kern w:val="0"/>
          <w14:ligatures w14:val="none"/>
        </w:rPr>
        <w:t>.</w:t>
      </w:r>
      <w:r w:rsidRPr="00A108B2">
        <w:rPr>
          <w:rFonts w:ascii="Times New Roman" w:hAnsi="Times New Roman" w:cs="Times New Roman"/>
          <w:b/>
          <w:bCs/>
          <w:spacing w:val="3"/>
          <w:shd w:val="clear" w:color="auto" w:fill="FFFFFF"/>
        </w:rPr>
        <w:t xml:space="preserve"> </w:t>
      </w:r>
      <w:r w:rsidRPr="00A108B2">
        <w:rPr>
          <w:rFonts w:ascii="Times New Roman" w:hAnsi="Times New Roman" w:cs="Times New Roman"/>
          <w:spacing w:val="3"/>
          <w:shd w:val="clear" w:color="auto" w:fill="FFFFFF"/>
          <w:lang w:val="vi-VN"/>
        </w:rPr>
        <w:t xml:space="preserve">Large Sequence Repeats (LSRs) analysis on a genomic scale in </w:t>
      </w:r>
      <w:r w:rsidRPr="00A108B2">
        <w:rPr>
          <w:rFonts w:ascii="Times New Roman" w:hAnsi="Times New Roman" w:cs="Times New Roman"/>
          <w:i/>
          <w:iCs/>
          <w:spacing w:val="3"/>
          <w:shd w:val="clear" w:color="auto" w:fill="FFFFFF"/>
          <w:lang w:val="vi-VN"/>
        </w:rPr>
        <w:t>H. lockii</w:t>
      </w:r>
    </w:p>
    <w:p w14:paraId="70744832" w14:textId="77777777" w:rsidR="00267B06" w:rsidRPr="00A108B2" w:rsidRDefault="00267B06" w:rsidP="00267B0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</w:p>
    <w:p w14:paraId="43E4E6EB" w14:textId="25770415" w:rsidR="000D7063" w:rsidRPr="00A108B2" w:rsidRDefault="00267B06" w:rsidP="000D706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  <w:r w:rsidRPr="00A108B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484A02D6" w14:textId="5BA2F625" w:rsidR="000D7063" w:rsidRPr="00A108B2" w:rsidRDefault="000D7063" w:rsidP="000D7063">
      <w:pPr>
        <w:rPr>
          <w:rFonts w:ascii="Times New Roman" w:eastAsia="Arial" w:hAnsi="Times New Roman" w:cs="Times New Roman"/>
        </w:rPr>
      </w:pPr>
      <w:r w:rsidRPr="00A108B2">
        <w:rPr>
          <w:rFonts w:ascii="Times New Roman" w:hAnsi="Times New Roman" w:cs="Times New Roman"/>
          <w:b/>
          <w:bCs/>
          <w:lang w:eastAsia="ko-KR"/>
        </w:rPr>
        <w:lastRenderedPageBreak/>
        <w:t>T</w:t>
      </w:r>
      <w:r w:rsidRPr="00A108B2">
        <w:rPr>
          <w:rFonts w:ascii="Times New Roman" w:eastAsia="Arial" w:hAnsi="Times New Roman" w:cs="Times New Roman"/>
          <w:b/>
          <w:bCs/>
        </w:rPr>
        <w:t>able</w:t>
      </w:r>
      <w:r w:rsidRPr="00A108B2">
        <w:rPr>
          <w:rFonts w:ascii="Times New Roman" w:eastAsia="Arial" w:hAnsi="Times New Roman" w:cs="Times New Roman"/>
          <w:b/>
        </w:rPr>
        <w:t xml:space="preserve"> S3.</w:t>
      </w:r>
      <w:r w:rsidRPr="00A108B2">
        <w:rPr>
          <w:rFonts w:ascii="Times New Roman" w:eastAsia="Arial" w:hAnsi="Times New Roman" w:cs="Times New Roman"/>
        </w:rPr>
        <w:t xml:space="preserve"> Relative synonymous codon usage (RSCU) for protein-coding genes in </w:t>
      </w:r>
      <w:r w:rsidRPr="00A108B2">
        <w:rPr>
          <w:rFonts w:ascii="Times New Roman" w:hAnsi="Times New Roman" w:cs="Times New Roman"/>
          <w:i/>
          <w:lang w:eastAsia="ko-KR"/>
        </w:rPr>
        <w:t>H. lockii</w:t>
      </w:r>
    </w:p>
    <w:tbl>
      <w:tblPr>
        <w:tblW w:w="901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755"/>
        <w:gridCol w:w="491"/>
        <w:gridCol w:w="991"/>
        <w:gridCol w:w="743"/>
        <w:gridCol w:w="754"/>
        <w:gridCol w:w="491"/>
        <w:gridCol w:w="1028"/>
        <w:gridCol w:w="743"/>
        <w:gridCol w:w="754"/>
        <w:gridCol w:w="491"/>
        <w:gridCol w:w="1028"/>
        <w:gridCol w:w="743"/>
      </w:tblGrid>
      <w:tr w:rsidR="00A108B2" w:rsidRPr="00A108B2" w14:paraId="53B82A77" w14:textId="77777777" w:rsidTr="00772412">
        <w:trPr>
          <w:trHeight w:val="2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BBA2F" w14:textId="77777777" w:rsidR="000D7063" w:rsidRPr="00A108B2" w:rsidRDefault="000D7063" w:rsidP="00772412">
            <w:pPr>
              <w:widowControl w:val="0"/>
              <w:spacing w:after="0" w:line="240" w:lineRule="auto"/>
              <w:ind w:right="-136" w:hanging="13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2933D" w14:textId="77777777" w:rsidR="000D7063" w:rsidRPr="00A108B2" w:rsidRDefault="000D7063" w:rsidP="00772412">
            <w:pPr>
              <w:widowControl w:val="0"/>
              <w:spacing w:after="0" w:line="240" w:lineRule="auto"/>
              <w:ind w:right="-136" w:hanging="13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74FCB" w14:textId="1D311CA1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36" w:hanging="132"/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ObsFreq</w:t>
            </w:r>
            <w:r w:rsidR="00303DF8"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D074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36" w:hanging="13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R</w:t>
            </w:r>
            <w:r w:rsidRPr="00A108B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C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CCAD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36" w:hanging="13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D8B3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36" w:hanging="13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2AE45" w14:textId="24CD9EB8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36" w:hanging="13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ObsFreq</w:t>
            </w:r>
            <w:r w:rsidR="007E60A2"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47F7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36" w:hanging="13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R</w:t>
            </w:r>
            <w:r w:rsidRPr="00A108B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C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B799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36" w:hanging="13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52D0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36" w:hanging="13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DAA87" w14:textId="7F4EC79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36" w:hanging="13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ObsFreq</w:t>
            </w:r>
            <w:r w:rsidR="007E60A2"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3EB5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36" w:hanging="13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R</w:t>
            </w:r>
            <w:r w:rsidRPr="00A108B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C</w:t>
            </w: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</w:t>
            </w:r>
          </w:p>
        </w:tc>
      </w:tr>
      <w:tr w:rsidR="00A108B2" w:rsidRPr="00A108B2" w14:paraId="302941AE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20A7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A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8855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156F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135B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58E7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7F3F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6A75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F7ED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0DE3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G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97FA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229C4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91BB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44</w:t>
            </w:r>
          </w:p>
        </w:tc>
      </w:tr>
      <w:tr w:rsidR="00A108B2" w:rsidRPr="00A108B2" w14:paraId="507C6F09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96FE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G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6B38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22E3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4BF1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3A28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U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F18B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31D9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,3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3C55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5472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7B31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EEA0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4D28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56</w:t>
            </w:r>
          </w:p>
        </w:tc>
      </w:tr>
      <w:tr w:rsidR="00A108B2" w:rsidRPr="00A108B2" w14:paraId="48F7DE25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C93B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A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CDA4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FCCF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6BF2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F0C9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2A7C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BCD4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,3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F9914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05E2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G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88F0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3D45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6BEF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27</w:t>
            </w:r>
          </w:p>
        </w:tc>
      </w:tr>
      <w:tr w:rsidR="00A108B2" w:rsidRPr="00A108B2" w14:paraId="6392CCC4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20CE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C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6D7F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8AA0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E987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BFE9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A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306A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4058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59884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8AC7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G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D00A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F436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A023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51</w:t>
            </w:r>
          </w:p>
        </w:tc>
      </w:tr>
      <w:tr w:rsidR="00A108B2" w:rsidRPr="00A108B2" w14:paraId="53030F6E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6798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C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139B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EE244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B0F9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0DE6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U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00BA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AD18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581D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3AFE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G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F5E9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BEF5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9B074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53</w:t>
            </w:r>
          </w:p>
        </w:tc>
      </w:tr>
      <w:tr w:rsidR="00A108B2" w:rsidRPr="00A108B2" w14:paraId="093B9AE4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3DF2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3CB9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6D24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CAC1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34CE4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U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9B2C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D329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9EB9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111C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C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398B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5AE3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A689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49</w:t>
            </w:r>
          </w:p>
        </w:tc>
      </w:tr>
      <w:tr w:rsidR="00A108B2" w:rsidRPr="00A108B2" w14:paraId="02A85267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1C01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C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42DF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357B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9915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908A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U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EA16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39E8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46E6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CB12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C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4D42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B8B5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EA62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19</w:t>
            </w:r>
          </w:p>
        </w:tc>
      </w:tr>
      <w:tr w:rsidR="00A108B2" w:rsidRPr="00A108B2" w14:paraId="29DE409C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DEA3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G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E638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CD09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BF51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58BC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U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136A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97B6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0121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3810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9E6F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EBAF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888A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89</w:t>
            </w:r>
          </w:p>
        </w:tc>
      </w:tr>
      <w:tr w:rsidR="00A108B2" w:rsidRPr="00A108B2" w14:paraId="068B1CFD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17C6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G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DA20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DCC0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7CD3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910D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U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91CF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832E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,0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58A3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4C9C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C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CE68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494B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A423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.22</w:t>
            </w:r>
          </w:p>
        </w:tc>
      </w:tr>
      <w:tr w:rsidR="00A108B2" w:rsidRPr="00A108B2" w14:paraId="4C791BB3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3C3B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A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7367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152E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6B32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29D7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U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03CC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8172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DE95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EBB0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C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ABDE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370F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1F38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58</w:t>
            </w:r>
          </w:p>
        </w:tc>
      </w:tr>
      <w:tr w:rsidR="00A108B2" w:rsidRPr="00A108B2" w14:paraId="12789828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873C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E534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E07F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,0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5411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FC4F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U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3D98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CC07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FBC4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74BC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333E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A6B74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8E86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99</w:t>
            </w:r>
          </w:p>
        </w:tc>
      </w:tr>
      <w:tr w:rsidR="00A108B2" w:rsidRPr="00A108B2" w14:paraId="02C4E05D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1EDC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AD9E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770F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,2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607C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538C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0222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C0A2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EC3B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7819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2B76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38DF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A0D8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54</w:t>
            </w:r>
          </w:p>
        </w:tc>
      </w:tr>
      <w:tr w:rsidR="00A108B2" w:rsidRPr="00A108B2" w14:paraId="721772F2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002C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8B3C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62F2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B3AF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2DD9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A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CCAD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E8F2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64DA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D663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C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648E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8B83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FE31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89</w:t>
            </w:r>
          </w:p>
        </w:tc>
      </w:tr>
      <w:tr w:rsidR="00A108B2" w:rsidRPr="00A108B2" w14:paraId="582709AC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1915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U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1B84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8724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52E3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AC9B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8AA1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170D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2F57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0D99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U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912A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DA0D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FD12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95</w:t>
            </w:r>
          </w:p>
        </w:tc>
      </w:tr>
      <w:tr w:rsidR="00A108B2" w:rsidRPr="00A108B2" w14:paraId="395A8626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B0324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U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47F5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6828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,1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A3F0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FA14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A855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B606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,1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EA75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760F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U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0D1A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8DF2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56D9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65</w:t>
            </w:r>
          </w:p>
        </w:tc>
      </w:tr>
      <w:tr w:rsidR="00A108B2" w:rsidRPr="00A108B2" w14:paraId="6D256189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92FC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G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B419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FCBD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CDC3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8F84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9B4E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CE39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41F8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B3C3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U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0E0B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9C02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E1CD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72</w:t>
            </w:r>
          </w:p>
        </w:tc>
      </w:tr>
      <w:tr w:rsidR="00A108B2" w:rsidRPr="00A108B2" w14:paraId="547457D8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BB82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G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4CC3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C4E1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C09C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070E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C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77A8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43A2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7AAF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73D9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U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2C4F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AFBE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F253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90</w:t>
            </w:r>
          </w:p>
        </w:tc>
      </w:tr>
      <w:tr w:rsidR="00A108B2" w:rsidRPr="00A108B2" w14:paraId="444AB23D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AECA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4E3A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E97F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7F8A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BF61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A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BAF4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F62F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3D44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4678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G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3E8D4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7D77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2EBB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71</w:t>
            </w:r>
          </w:p>
        </w:tc>
      </w:tr>
      <w:tr w:rsidR="00A108B2" w:rsidRPr="00A108B2" w14:paraId="55BE2652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49C5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D6DD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BEDE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3AF6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E055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A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000D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E472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D4CD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A60A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A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A9A2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84F1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FE4E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73</w:t>
            </w:r>
          </w:p>
        </w:tc>
      </w:tr>
      <w:tr w:rsidR="00A108B2" w:rsidRPr="00A108B2" w14:paraId="2A04B24D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109E7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A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5D54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3260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5FD2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EC17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1312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751C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80F84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7E97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UA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50C2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0AA74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8265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.91</w:t>
            </w:r>
          </w:p>
        </w:tc>
      </w:tr>
      <w:tr w:rsidR="00A108B2" w:rsidRPr="00A108B2" w14:paraId="32AD9DF3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8F8C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A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BFA9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8B9E9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0F7A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ADED2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30DDB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7763C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F900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500D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CDBB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6D9F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5DA8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A108B2" w:rsidRPr="00A108B2" w14:paraId="7B6DF770" w14:textId="77777777" w:rsidTr="00772412">
        <w:trPr>
          <w:trHeight w:val="19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14780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AU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0CA45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CB1ED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2AA6A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06BC4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CG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30E13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Arial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FE0DF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28921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108B2">
              <w:rPr>
                <w:rFonts w:ascii="Times New Roman" w:eastAsia="Malgun Gothic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380B8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DE27E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6D8D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95426" w14:textId="77777777" w:rsidR="000D7063" w:rsidRPr="00A108B2" w:rsidRDefault="000D7063" w:rsidP="007724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14:paraId="44BA8863" w14:textId="0F14458B" w:rsidR="000D7063" w:rsidRPr="00A108B2" w:rsidRDefault="00303DF8" w:rsidP="00303DF8">
      <w:pPr>
        <w:spacing w:before="120" w:after="0" w:line="480" w:lineRule="auto"/>
        <w:rPr>
          <w:rFonts w:ascii="Times New Roman" w:hAnsi="Times New Roman" w:cs="Times New Roman"/>
          <w:sz w:val="20"/>
          <w:szCs w:val="20"/>
        </w:rPr>
      </w:pPr>
      <w:r w:rsidRPr="00A108B2">
        <w:rPr>
          <w:rFonts w:ascii="Times New Roman" w:hAnsi="Times New Roman" w:cs="Times New Roman"/>
          <w:sz w:val="20"/>
          <w:szCs w:val="20"/>
        </w:rPr>
        <w:t xml:space="preserve">* </w:t>
      </w:r>
      <w:r w:rsidR="007E60A2" w:rsidRPr="00A108B2">
        <w:rPr>
          <w:rFonts w:ascii="Times New Roman" w:hAnsi="Times New Roman" w:cs="Times New Roman"/>
          <w:sz w:val="20"/>
          <w:szCs w:val="20"/>
        </w:rPr>
        <w:t>ObsFreq = number of occurrences (count)</w:t>
      </w:r>
    </w:p>
    <w:p w14:paraId="7FE03B3E" w14:textId="77777777" w:rsidR="00303DF8" w:rsidRPr="00A108B2" w:rsidRDefault="00303DF8" w:rsidP="00303DF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0F0BD1" w14:textId="77777777" w:rsidR="000D7063" w:rsidRPr="00A108B2" w:rsidRDefault="000D7063" w:rsidP="000D70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3452033" w14:textId="77777777" w:rsidR="000D7063" w:rsidRPr="00A108B2" w:rsidRDefault="000D7063" w:rsidP="000D70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DF1251B" w14:textId="77777777" w:rsidR="000D7063" w:rsidRPr="00A108B2" w:rsidRDefault="000D7063" w:rsidP="000D70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729822F" w14:textId="77777777" w:rsidR="000D7063" w:rsidRPr="00A108B2" w:rsidRDefault="000D7063" w:rsidP="000D70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E7404D6" w14:textId="77777777" w:rsidR="000D7063" w:rsidRPr="00A108B2" w:rsidRDefault="000D7063" w:rsidP="000D70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3EA75AF" w14:textId="77777777" w:rsidR="000D7063" w:rsidRPr="00A108B2" w:rsidRDefault="000D7063" w:rsidP="000D70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4B1A2CD" w14:textId="77777777" w:rsidR="000D7063" w:rsidRPr="00A108B2" w:rsidRDefault="000D7063" w:rsidP="000D70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DBF5F58" w14:textId="77777777" w:rsidR="000D7063" w:rsidRPr="00A108B2" w:rsidRDefault="000D7063" w:rsidP="000D70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1B9C11C" w14:textId="77777777" w:rsidR="000D7063" w:rsidRPr="00A108B2" w:rsidRDefault="000D7063" w:rsidP="000D70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E3218AD" w14:textId="77777777" w:rsidR="000D7063" w:rsidRPr="00A108B2" w:rsidRDefault="000D7063" w:rsidP="000D70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811E2FE" w14:textId="557F24FE" w:rsidR="00645B4F" w:rsidRPr="00A108B2" w:rsidRDefault="00645B4F" w:rsidP="000D70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108B2">
        <w:rPr>
          <w:noProof/>
        </w:rPr>
        <w:drawing>
          <wp:inline distT="0" distB="0" distL="0" distR="0" wp14:anchorId="09BAF7E6" wp14:editId="2B0C5F21">
            <wp:extent cx="5301205" cy="2480945"/>
            <wp:effectExtent l="0" t="0" r="0" b="0"/>
            <wp:docPr id="9" name="Picture 8" descr="A graph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8450F74-AA7D-4B1C-B8B3-37CE8F0EDA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E8450F74-AA7D-4B1C-B8B3-37CE8F0EDA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19472" cy="2489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4AEA6" w14:textId="77777777" w:rsidR="00645B4F" w:rsidRPr="00A108B2" w:rsidRDefault="00645B4F" w:rsidP="000D70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F20E01" w14:textId="2232857D" w:rsidR="00645B4F" w:rsidRPr="00A108B2" w:rsidRDefault="00645B4F" w:rsidP="00645B4F">
      <w:pPr>
        <w:spacing w:before="120" w:after="0" w:line="240" w:lineRule="auto"/>
        <w:rPr>
          <w:rFonts w:ascii="Times New Roman" w:hAnsi="Times New Roman" w:cs="Times New Roman"/>
          <w:lang w:val="vi-VN"/>
        </w:rPr>
      </w:pPr>
      <w:r w:rsidRPr="00A108B2">
        <w:rPr>
          <w:rFonts w:ascii="Times New Roman" w:hAnsi="Times New Roman" w:cs="Times New Roman"/>
          <w:b/>
          <w:bCs/>
        </w:rPr>
        <w:t>Fig</w:t>
      </w:r>
      <w:r w:rsidR="009E134E" w:rsidRPr="00A108B2">
        <w:rPr>
          <w:rFonts w:ascii="Times New Roman" w:hAnsi="Times New Roman" w:cs="Times New Roman"/>
          <w:b/>
          <w:bCs/>
        </w:rPr>
        <w:t>ure</w:t>
      </w:r>
      <w:r w:rsidRPr="00A108B2">
        <w:rPr>
          <w:rFonts w:ascii="Times New Roman" w:hAnsi="Times New Roman" w:cs="Times New Roman"/>
          <w:b/>
          <w:bCs/>
        </w:rPr>
        <w:t xml:space="preserve"> S</w:t>
      </w:r>
      <w:r w:rsidR="00597268" w:rsidRPr="00A108B2">
        <w:rPr>
          <w:rFonts w:ascii="Times New Roman" w:hAnsi="Times New Roman" w:cs="Times New Roman"/>
          <w:b/>
          <w:bCs/>
        </w:rPr>
        <w:t>6</w:t>
      </w:r>
      <w:r w:rsidRPr="00A108B2">
        <w:rPr>
          <w:rFonts w:ascii="Times New Roman" w:hAnsi="Times New Roman" w:cs="Times New Roman"/>
          <w:b/>
          <w:bCs/>
        </w:rPr>
        <w:t xml:space="preserve">. </w:t>
      </w:r>
      <w:r w:rsidRPr="00A108B2">
        <w:rPr>
          <w:rFonts w:ascii="Times New Roman" w:hAnsi="Times New Roman" w:cs="Times New Roman"/>
          <w:lang w:val="vi-VN"/>
        </w:rPr>
        <w:t xml:space="preserve">Comparative analysis of nucleotide diversity (Pi) values among the 29 </w:t>
      </w:r>
      <w:r w:rsidRPr="00A108B2">
        <w:rPr>
          <w:rFonts w:ascii="Times New Roman" w:hAnsi="Times New Roman" w:cs="Times New Roman"/>
          <w:i/>
          <w:iCs/>
          <w:lang w:val="vi-VN"/>
        </w:rPr>
        <w:t>Hoya</w:t>
      </w:r>
      <w:r w:rsidRPr="00A108B2">
        <w:rPr>
          <w:rFonts w:ascii="Times New Roman" w:hAnsi="Times New Roman" w:cs="Times New Roman"/>
          <w:lang w:val="vi-VN"/>
        </w:rPr>
        <w:t xml:space="preserve"> complete cp genome sequences</w:t>
      </w:r>
    </w:p>
    <w:sectPr w:rsidR="00645B4F" w:rsidRPr="00A108B2" w:rsidSect="002F0A39">
      <w:footerReference w:type="default" r:id="rId14"/>
      <w:pgSz w:w="11907" w:h="16840" w:code="9"/>
      <w:pgMar w:top="1276" w:right="1418" w:bottom="1701" w:left="1701" w:header="1610" w:footer="161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5C660" w14:textId="77777777" w:rsidR="00921513" w:rsidRDefault="00921513" w:rsidP="003610F1">
      <w:pPr>
        <w:spacing w:after="0" w:line="240" w:lineRule="auto"/>
      </w:pPr>
      <w:r>
        <w:separator/>
      </w:r>
    </w:p>
  </w:endnote>
  <w:endnote w:type="continuationSeparator" w:id="0">
    <w:p w14:paraId="0E7ED827" w14:textId="77777777" w:rsidR="00921513" w:rsidRDefault="00921513" w:rsidP="00361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IDFont+F2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6266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122776" w14:textId="3780E3AE" w:rsidR="00D02AD4" w:rsidRDefault="00D02A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2415D8" w14:textId="77777777" w:rsidR="00D02AD4" w:rsidRDefault="00D02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83F1A" w14:textId="77777777" w:rsidR="00921513" w:rsidRDefault="00921513" w:rsidP="003610F1">
      <w:pPr>
        <w:spacing w:after="0" w:line="240" w:lineRule="auto"/>
      </w:pPr>
      <w:r>
        <w:separator/>
      </w:r>
    </w:p>
  </w:footnote>
  <w:footnote w:type="continuationSeparator" w:id="0">
    <w:p w14:paraId="6E3BEAEF" w14:textId="77777777" w:rsidR="00921513" w:rsidRDefault="00921513" w:rsidP="003610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F6AC1"/>
    <w:multiLevelType w:val="hybridMultilevel"/>
    <w:tmpl w:val="7D884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6204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drawingGridHorizontalSpacing w:val="140"/>
  <w:drawingGridVerticalSpacing w:val="3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6FB"/>
    <w:rsid w:val="0002424E"/>
    <w:rsid w:val="00025043"/>
    <w:rsid w:val="00056D23"/>
    <w:rsid w:val="00061C0E"/>
    <w:rsid w:val="00070292"/>
    <w:rsid w:val="00093C2F"/>
    <w:rsid w:val="000A2FB7"/>
    <w:rsid w:val="000D7063"/>
    <w:rsid w:val="000E52FE"/>
    <w:rsid w:val="000E7C7D"/>
    <w:rsid w:val="00102D60"/>
    <w:rsid w:val="00103184"/>
    <w:rsid w:val="001355B0"/>
    <w:rsid w:val="00152826"/>
    <w:rsid w:val="00173464"/>
    <w:rsid w:val="00184558"/>
    <w:rsid w:val="00195C3F"/>
    <w:rsid w:val="001C566B"/>
    <w:rsid w:val="001E1EB4"/>
    <w:rsid w:val="001F5CC3"/>
    <w:rsid w:val="0022120B"/>
    <w:rsid w:val="00255E16"/>
    <w:rsid w:val="00256044"/>
    <w:rsid w:val="00257A6D"/>
    <w:rsid w:val="002637AD"/>
    <w:rsid w:val="00267B06"/>
    <w:rsid w:val="002779DF"/>
    <w:rsid w:val="002A1866"/>
    <w:rsid w:val="002C6FA3"/>
    <w:rsid w:val="002D3D12"/>
    <w:rsid w:val="002E40C9"/>
    <w:rsid w:val="002F0A39"/>
    <w:rsid w:val="00303DF8"/>
    <w:rsid w:val="00316C0F"/>
    <w:rsid w:val="003377A3"/>
    <w:rsid w:val="003610F1"/>
    <w:rsid w:val="0037309D"/>
    <w:rsid w:val="0037593E"/>
    <w:rsid w:val="003A24C3"/>
    <w:rsid w:val="003A3551"/>
    <w:rsid w:val="003B2246"/>
    <w:rsid w:val="003D25A1"/>
    <w:rsid w:val="003E374D"/>
    <w:rsid w:val="00420DA4"/>
    <w:rsid w:val="0043034F"/>
    <w:rsid w:val="0045003A"/>
    <w:rsid w:val="004670F5"/>
    <w:rsid w:val="004C7113"/>
    <w:rsid w:val="004E0067"/>
    <w:rsid w:val="004E4EE4"/>
    <w:rsid w:val="0052509C"/>
    <w:rsid w:val="00532BD0"/>
    <w:rsid w:val="005616E9"/>
    <w:rsid w:val="0056530C"/>
    <w:rsid w:val="00597268"/>
    <w:rsid w:val="005B27C4"/>
    <w:rsid w:val="005E6A45"/>
    <w:rsid w:val="005F2F5E"/>
    <w:rsid w:val="00612DA0"/>
    <w:rsid w:val="006143D8"/>
    <w:rsid w:val="00643469"/>
    <w:rsid w:val="00645B4F"/>
    <w:rsid w:val="006505C6"/>
    <w:rsid w:val="006778E5"/>
    <w:rsid w:val="006A5D4A"/>
    <w:rsid w:val="006E3672"/>
    <w:rsid w:val="00720A9B"/>
    <w:rsid w:val="00772412"/>
    <w:rsid w:val="007A4268"/>
    <w:rsid w:val="007A4958"/>
    <w:rsid w:val="007D0E33"/>
    <w:rsid w:val="007E60A2"/>
    <w:rsid w:val="00825BE6"/>
    <w:rsid w:val="00834BB1"/>
    <w:rsid w:val="00835CF6"/>
    <w:rsid w:val="00877E1C"/>
    <w:rsid w:val="0088679F"/>
    <w:rsid w:val="00892651"/>
    <w:rsid w:val="008B511F"/>
    <w:rsid w:val="008F0B9C"/>
    <w:rsid w:val="0091380B"/>
    <w:rsid w:val="00915CE7"/>
    <w:rsid w:val="00920659"/>
    <w:rsid w:val="00921513"/>
    <w:rsid w:val="0098606D"/>
    <w:rsid w:val="00987226"/>
    <w:rsid w:val="00996346"/>
    <w:rsid w:val="009A028E"/>
    <w:rsid w:val="009A3EFA"/>
    <w:rsid w:val="009E134E"/>
    <w:rsid w:val="009E6AC8"/>
    <w:rsid w:val="00A108B2"/>
    <w:rsid w:val="00A31FE4"/>
    <w:rsid w:val="00A4377F"/>
    <w:rsid w:val="00AB0916"/>
    <w:rsid w:val="00AB52E2"/>
    <w:rsid w:val="00AC65A0"/>
    <w:rsid w:val="00B908D7"/>
    <w:rsid w:val="00BD707F"/>
    <w:rsid w:val="00BE4243"/>
    <w:rsid w:val="00C130C5"/>
    <w:rsid w:val="00C16F2A"/>
    <w:rsid w:val="00C22AB7"/>
    <w:rsid w:val="00C4415F"/>
    <w:rsid w:val="00C57628"/>
    <w:rsid w:val="00C6127A"/>
    <w:rsid w:val="00CA59E3"/>
    <w:rsid w:val="00CB5D04"/>
    <w:rsid w:val="00CC2F87"/>
    <w:rsid w:val="00CD729B"/>
    <w:rsid w:val="00CE7C94"/>
    <w:rsid w:val="00D02AD4"/>
    <w:rsid w:val="00D22737"/>
    <w:rsid w:val="00D2546E"/>
    <w:rsid w:val="00D41298"/>
    <w:rsid w:val="00D420DA"/>
    <w:rsid w:val="00D47BA7"/>
    <w:rsid w:val="00D53412"/>
    <w:rsid w:val="00D607D3"/>
    <w:rsid w:val="00D652E4"/>
    <w:rsid w:val="00D80463"/>
    <w:rsid w:val="00D879C4"/>
    <w:rsid w:val="00D93297"/>
    <w:rsid w:val="00DA25B0"/>
    <w:rsid w:val="00DA6795"/>
    <w:rsid w:val="00E24B81"/>
    <w:rsid w:val="00E4290A"/>
    <w:rsid w:val="00E52514"/>
    <w:rsid w:val="00E62D69"/>
    <w:rsid w:val="00E67FFC"/>
    <w:rsid w:val="00E95C78"/>
    <w:rsid w:val="00EE5B05"/>
    <w:rsid w:val="00EE6E30"/>
    <w:rsid w:val="00EF543E"/>
    <w:rsid w:val="00F10E6E"/>
    <w:rsid w:val="00F5542F"/>
    <w:rsid w:val="00F616FB"/>
    <w:rsid w:val="00FA05E5"/>
    <w:rsid w:val="00FA7311"/>
    <w:rsid w:val="00FB33EE"/>
    <w:rsid w:val="00FD4C4C"/>
    <w:rsid w:val="00FE0DAB"/>
    <w:rsid w:val="00FF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37FFC0"/>
  <w15:chartTrackingRefBased/>
  <w15:docId w15:val="{073B2A08-0A76-4DD6-9D66-BC6C785C1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20B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CF6"/>
    <w:pPr>
      <w:spacing w:before="120" w:after="120" w:line="240" w:lineRule="auto"/>
      <w:outlineLvl w:val="0"/>
    </w:pPr>
    <w:rPr>
      <w:rFonts w:ascii="Times New Roman" w:hAnsi="Times New Roman" w:cs="Times New Roman"/>
      <w:b/>
      <w:bCs/>
      <w:spacing w:val="3"/>
      <w:sz w:val="24"/>
      <w:szCs w:val="24"/>
      <w:shd w:val="clear" w:color="auto" w:fill="FFFFFF"/>
      <w:lang w:val="vi-VN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35CF6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2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C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C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C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C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C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C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2120B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2120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35CF6"/>
    <w:rPr>
      <w:rFonts w:ascii="Times New Roman" w:hAnsi="Times New Roman" w:cs="Times New Roman"/>
      <w:b/>
      <w:bCs/>
      <w:spacing w:val="3"/>
      <w:kern w:val="2"/>
      <w:sz w:val="24"/>
      <w:szCs w:val="24"/>
      <w:lang w:val="vi-V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35CF6"/>
    <w:rPr>
      <w:rFonts w:ascii="Times New Roman" w:hAnsi="Times New Roman" w:cs="Times New Roman"/>
      <w:b/>
      <w:bCs/>
      <w:spacing w:val="3"/>
      <w:kern w:val="2"/>
      <w:sz w:val="24"/>
      <w:szCs w:val="24"/>
      <w:lang w:val="vi-V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CF6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CF6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CF6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CF6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CF6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CF6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35C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CF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C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CF6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35C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CF6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835C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C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C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CF6"/>
    <w:rPr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35CF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5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CF6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35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CF6"/>
    <w:rPr>
      <w:kern w:val="2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5C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35CF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35CF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doi">
    <w:name w:val="citation-doi"/>
    <w:basedOn w:val="DefaultParagraphFont"/>
    <w:rsid w:val="00835CF6"/>
  </w:style>
  <w:style w:type="paragraph" w:styleId="BalloonText">
    <w:name w:val="Balloon Text"/>
    <w:basedOn w:val="Normal"/>
    <w:link w:val="BalloonTextChar"/>
    <w:uiPriority w:val="99"/>
    <w:semiHidden/>
    <w:unhideWhenUsed/>
    <w:rsid w:val="00835C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CF6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835C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C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CF6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CF6"/>
    <w:rPr>
      <w:b/>
      <w:bCs/>
      <w:kern w:val="2"/>
      <w:sz w:val="20"/>
      <w:szCs w:val="20"/>
      <w14:ligatures w14:val="standardContextual"/>
    </w:rPr>
  </w:style>
  <w:style w:type="character" w:customStyle="1" w:styleId="rynqvb">
    <w:name w:val="rynqvb"/>
    <w:basedOn w:val="DefaultParagraphFont"/>
    <w:rsid w:val="00835CF6"/>
  </w:style>
  <w:style w:type="paragraph" w:styleId="Revision">
    <w:name w:val="Revision"/>
    <w:hidden/>
    <w:uiPriority w:val="99"/>
    <w:semiHidden/>
    <w:rsid w:val="00835CF6"/>
    <w:pPr>
      <w:spacing w:after="0" w:line="240" w:lineRule="auto"/>
    </w:pPr>
    <w:rPr>
      <w:kern w:val="2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2A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2AD4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B27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4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863F4B-881C-4401-8425-9684CA402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79</Words>
  <Characters>44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Thị Thu Ngà</dc:creator>
  <cp:keywords/>
  <dc:description/>
  <cp:lastModifiedBy>Admin</cp:lastModifiedBy>
  <cp:revision>3</cp:revision>
  <dcterms:created xsi:type="dcterms:W3CDTF">2026-03-27T09:36:00Z</dcterms:created>
  <dcterms:modified xsi:type="dcterms:W3CDTF">2026-03-2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5d6626b1aa16a7ee4f27772dee5491e7a74f3a85bb8ec56ec1c1c187affc03</vt:lpwstr>
  </property>
</Properties>
</file>